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F46E53" w14:textId="77777777" w:rsidR="00D74882" w:rsidRDefault="00D74882" w:rsidP="00D74882">
      <w:pPr>
        <w:pStyle w:val="Heading2"/>
      </w:pPr>
      <w:r>
        <w:t>Supplementary online material</w:t>
      </w:r>
    </w:p>
    <w:p w14:paraId="7D3934D3" w14:textId="77777777" w:rsidR="00D74882" w:rsidRPr="005A6E14" w:rsidRDefault="00D74882" w:rsidP="00D74882">
      <w:pPr>
        <w:rPr>
          <w:lang w:val="en-AU"/>
        </w:rPr>
      </w:pPr>
      <w:r w:rsidRPr="005A6E14">
        <w:rPr>
          <w:lang w:val="en-AU"/>
        </w:rPr>
        <w:t>Supplementary Table. Focus Group Discussion Guide following each Domain of the Health Belief Mode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17"/>
      </w:tblGrid>
      <w:tr w:rsidR="00D74882" w:rsidRPr="005A6E14" w14:paraId="718CAFAB" w14:textId="77777777" w:rsidTr="00DF1FF8">
        <w:trPr>
          <w:trHeight w:val="423"/>
        </w:trPr>
        <w:tc>
          <w:tcPr>
            <w:tcW w:w="8217" w:type="dxa"/>
          </w:tcPr>
          <w:p w14:paraId="16AC7838" w14:textId="77777777" w:rsidR="00D74882" w:rsidRPr="005A6E14" w:rsidRDefault="00D74882" w:rsidP="00DF1FF8">
            <w:pPr>
              <w:rPr>
                <w:b/>
                <w:lang w:val="en-AU"/>
              </w:rPr>
            </w:pPr>
            <w:r w:rsidRPr="005A6E14">
              <w:rPr>
                <w:b/>
                <w:lang w:val="en-AU"/>
              </w:rPr>
              <w:t>Warm-up</w:t>
            </w:r>
          </w:p>
        </w:tc>
      </w:tr>
      <w:tr w:rsidR="00D74882" w:rsidRPr="005A6E14" w14:paraId="4639CEFA" w14:textId="77777777" w:rsidTr="00DF1FF8">
        <w:tc>
          <w:tcPr>
            <w:tcW w:w="8217" w:type="dxa"/>
          </w:tcPr>
          <w:p w14:paraId="3D3C1D38" w14:textId="77777777" w:rsidR="00D74882" w:rsidRPr="005A6E14" w:rsidRDefault="00D74882" w:rsidP="00D74882">
            <w:pPr>
              <w:numPr>
                <w:ilvl w:val="0"/>
                <w:numId w:val="2"/>
              </w:numPr>
              <w:rPr>
                <w:lang w:val="en-AU"/>
              </w:rPr>
            </w:pPr>
            <w:r w:rsidRPr="005A6E14">
              <w:rPr>
                <w:lang w:val="en-US"/>
              </w:rPr>
              <w:t>What are your thoughts on the food provided during your training?</w:t>
            </w:r>
          </w:p>
        </w:tc>
      </w:tr>
      <w:tr w:rsidR="00D74882" w:rsidRPr="005A6E14" w14:paraId="74EBA867" w14:textId="77777777" w:rsidTr="00DF1FF8">
        <w:trPr>
          <w:trHeight w:val="472"/>
        </w:trPr>
        <w:tc>
          <w:tcPr>
            <w:tcW w:w="8217" w:type="dxa"/>
          </w:tcPr>
          <w:p w14:paraId="32C61A4C" w14:textId="77777777" w:rsidR="00D74882" w:rsidRPr="005A6E14" w:rsidRDefault="00D74882" w:rsidP="00DF1FF8">
            <w:pPr>
              <w:rPr>
                <w:b/>
                <w:lang w:val="en-AU"/>
              </w:rPr>
            </w:pPr>
            <w:r w:rsidRPr="005A6E14">
              <w:rPr>
                <w:b/>
                <w:lang w:val="en-AU"/>
              </w:rPr>
              <w:t>Perceived susceptibility to the problem</w:t>
            </w:r>
          </w:p>
        </w:tc>
      </w:tr>
      <w:tr w:rsidR="00D74882" w:rsidRPr="005A6E14" w14:paraId="151A2CAA" w14:textId="77777777" w:rsidTr="00DF1FF8">
        <w:tc>
          <w:tcPr>
            <w:tcW w:w="8217" w:type="dxa"/>
          </w:tcPr>
          <w:p w14:paraId="0FA86C9C" w14:textId="77777777" w:rsidR="00D74882" w:rsidRPr="005A6E14" w:rsidRDefault="00D74882" w:rsidP="00D74882">
            <w:pPr>
              <w:numPr>
                <w:ilvl w:val="0"/>
                <w:numId w:val="20"/>
              </w:numPr>
              <w:rPr>
                <w:lang w:val="en-US"/>
              </w:rPr>
            </w:pPr>
            <w:r w:rsidRPr="005A6E14">
              <w:rPr>
                <w:lang w:val="en-US"/>
              </w:rPr>
              <w:t>How confident are you that you can eat in the right way to meet your needs and perform at your best?</w:t>
            </w:r>
          </w:p>
          <w:p w14:paraId="4B5B5372" w14:textId="77777777" w:rsidR="00D74882" w:rsidRPr="005A6E14" w:rsidRDefault="00D74882" w:rsidP="00DF1FF8">
            <w:pPr>
              <w:rPr>
                <w:lang w:val="en-US"/>
              </w:rPr>
            </w:pPr>
            <w:r w:rsidRPr="005A6E14">
              <w:rPr>
                <w:lang w:val="en-US"/>
              </w:rPr>
              <w:t>Potential prompts:</w:t>
            </w:r>
          </w:p>
          <w:p w14:paraId="099D0DCA" w14:textId="77777777" w:rsidR="00D74882" w:rsidRPr="005A6E14" w:rsidRDefault="00D74882" w:rsidP="00D74882">
            <w:pPr>
              <w:numPr>
                <w:ilvl w:val="0"/>
                <w:numId w:val="3"/>
              </w:numPr>
              <w:rPr>
                <w:lang w:val="en-US"/>
              </w:rPr>
            </w:pPr>
            <w:r w:rsidRPr="005A6E14">
              <w:rPr>
                <w:lang w:val="en-US"/>
              </w:rPr>
              <w:t>What makes you this confident?</w:t>
            </w:r>
          </w:p>
          <w:p w14:paraId="6926BBE6" w14:textId="77777777" w:rsidR="00D74882" w:rsidRPr="005A6E14" w:rsidRDefault="00D74882" w:rsidP="00D74882">
            <w:pPr>
              <w:numPr>
                <w:ilvl w:val="0"/>
                <w:numId w:val="3"/>
              </w:numPr>
              <w:rPr>
                <w:lang w:val="en-US"/>
              </w:rPr>
            </w:pPr>
            <w:r w:rsidRPr="005A6E14">
              <w:rPr>
                <w:lang w:val="en-US"/>
              </w:rPr>
              <w:t>Why not more confident?</w:t>
            </w:r>
          </w:p>
          <w:p w14:paraId="0E034544" w14:textId="77777777" w:rsidR="00D74882" w:rsidRPr="005A6E14" w:rsidRDefault="00D74882" w:rsidP="00D74882">
            <w:pPr>
              <w:numPr>
                <w:ilvl w:val="0"/>
                <w:numId w:val="3"/>
              </w:numPr>
              <w:rPr>
                <w:lang w:val="en-US"/>
              </w:rPr>
            </w:pPr>
            <w:r w:rsidRPr="005A6E14">
              <w:rPr>
                <w:lang w:val="en-US"/>
              </w:rPr>
              <w:t>What reasons or factors make you more likely to have a suboptimal diet for physical during your training?</w:t>
            </w:r>
          </w:p>
          <w:p w14:paraId="2E850BF5" w14:textId="77777777" w:rsidR="00D74882" w:rsidRPr="005A6E14" w:rsidRDefault="00D74882" w:rsidP="00D74882">
            <w:pPr>
              <w:numPr>
                <w:ilvl w:val="0"/>
                <w:numId w:val="3"/>
              </w:numPr>
              <w:rPr>
                <w:lang w:val="en-US"/>
              </w:rPr>
            </w:pPr>
            <w:r w:rsidRPr="005A6E14">
              <w:rPr>
                <w:lang w:val="en-US"/>
              </w:rPr>
              <w:t>What foods are you lacking in to better support your physical abilities and health?</w:t>
            </w:r>
          </w:p>
          <w:p w14:paraId="41289011" w14:textId="77777777" w:rsidR="00D74882" w:rsidRPr="005A6E14" w:rsidRDefault="00D74882" w:rsidP="00D74882">
            <w:pPr>
              <w:numPr>
                <w:ilvl w:val="0"/>
                <w:numId w:val="20"/>
              </w:numPr>
              <w:rPr>
                <w:lang w:val="en-AU"/>
              </w:rPr>
            </w:pPr>
            <w:r w:rsidRPr="005A6E14">
              <w:rPr>
                <w:lang w:val="en-AU"/>
              </w:rPr>
              <w:t>Considering the amount of physical training you do and your nutrition needs, how likely is it that you won’t eat optimally during your training?</w:t>
            </w:r>
          </w:p>
          <w:p w14:paraId="4C2BC2C1" w14:textId="77777777" w:rsidR="00D74882" w:rsidRPr="005A6E14" w:rsidRDefault="00D74882" w:rsidP="00DF1FF8">
            <w:pPr>
              <w:rPr>
                <w:lang w:val="en-AU"/>
              </w:rPr>
            </w:pPr>
            <w:r w:rsidRPr="005A6E14">
              <w:rPr>
                <w:lang w:val="en-US"/>
              </w:rPr>
              <w:t>Potential prompts:</w:t>
            </w:r>
          </w:p>
          <w:p w14:paraId="45DB3324" w14:textId="77777777" w:rsidR="00D74882" w:rsidRPr="005A6E14" w:rsidRDefault="00D74882" w:rsidP="00D74882">
            <w:pPr>
              <w:numPr>
                <w:ilvl w:val="0"/>
                <w:numId w:val="3"/>
              </w:numPr>
              <w:rPr>
                <w:lang w:val="en-US"/>
              </w:rPr>
            </w:pPr>
            <w:r w:rsidRPr="005A6E14">
              <w:rPr>
                <w:lang w:val="en-US"/>
              </w:rPr>
              <w:t>Why this likely?</w:t>
            </w:r>
          </w:p>
          <w:p w14:paraId="0545BB6E" w14:textId="77777777" w:rsidR="00D74882" w:rsidRPr="005A6E14" w:rsidRDefault="00D74882" w:rsidP="00D74882">
            <w:pPr>
              <w:numPr>
                <w:ilvl w:val="0"/>
                <w:numId w:val="20"/>
              </w:numPr>
              <w:rPr>
                <w:lang w:val="en-US"/>
              </w:rPr>
            </w:pPr>
            <w:r w:rsidRPr="005A6E14">
              <w:rPr>
                <w:lang w:val="en-US"/>
              </w:rPr>
              <w:t>How likely is that your diet isn’t optimal for your health or the development of your fitness or and strength?</w:t>
            </w:r>
          </w:p>
          <w:p w14:paraId="5F342C26" w14:textId="77777777" w:rsidR="00D74882" w:rsidRPr="005A6E14" w:rsidRDefault="00D74882" w:rsidP="00DF1FF8">
            <w:pPr>
              <w:rPr>
                <w:lang w:val="en-US"/>
              </w:rPr>
            </w:pPr>
            <w:r w:rsidRPr="005A6E14">
              <w:rPr>
                <w:lang w:val="en-US"/>
              </w:rPr>
              <w:t>Potential prompts:</w:t>
            </w:r>
          </w:p>
          <w:p w14:paraId="6F8E88B1" w14:textId="77777777" w:rsidR="00D74882" w:rsidRPr="005A6E14" w:rsidRDefault="00D74882" w:rsidP="00D74882">
            <w:pPr>
              <w:numPr>
                <w:ilvl w:val="0"/>
                <w:numId w:val="3"/>
              </w:numPr>
              <w:rPr>
                <w:lang w:val="en-US"/>
              </w:rPr>
            </w:pPr>
            <w:r w:rsidRPr="005A6E14">
              <w:rPr>
                <w:lang w:val="en-US"/>
              </w:rPr>
              <w:t>Why this likely?</w:t>
            </w:r>
          </w:p>
          <w:p w14:paraId="4A1ED4CD" w14:textId="77777777" w:rsidR="00D74882" w:rsidRPr="005A6E14" w:rsidRDefault="00D74882" w:rsidP="00D74882">
            <w:pPr>
              <w:numPr>
                <w:ilvl w:val="0"/>
                <w:numId w:val="19"/>
              </w:numPr>
              <w:rPr>
                <w:lang w:val="en-US"/>
              </w:rPr>
            </w:pPr>
            <w:r w:rsidRPr="005A6E14">
              <w:rPr>
                <w:lang w:val="en-US"/>
              </w:rPr>
              <w:lastRenderedPageBreak/>
              <w:t>How confident are you that you can eat in the right way to meet your needs and perform at your best?</w:t>
            </w:r>
          </w:p>
          <w:p w14:paraId="1BD6A8E5" w14:textId="77777777" w:rsidR="00D74882" w:rsidRPr="005A6E14" w:rsidRDefault="00D74882" w:rsidP="00D74882">
            <w:pPr>
              <w:numPr>
                <w:ilvl w:val="0"/>
                <w:numId w:val="19"/>
              </w:numPr>
              <w:rPr>
                <w:lang w:val="en-US"/>
              </w:rPr>
            </w:pPr>
          </w:p>
        </w:tc>
      </w:tr>
      <w:tr w:rsidR="00D74882" w:rsidRPr="005A6E14" w14:paraId="5CAA5D73" w14:textId="77777777" w:rsidTr="00DF1FF8">
        <w:tc>
          <w:tcPr>
            <w:tcW w:w="8217" w:type="dxa"/>
          </w:tcPr>
          <w:p w14:paraId="28303693" w14:textId="77777777" w:rsidR="00D74882" w:rsidRPr="005A6E14" w:rsidRDefault="00D74882" w:rsidP="00DF1FF8">
            <w:pPr>
              <w:rPr>
                <w:b/>
                <w:lang w:val="en-AU"/>
              </w:rPr>
            </w:pPr>
            <w:r w:rsidRPr="005A6E14">
              <w:rPr>
                <w:b/>
                <w:lang w:val="en-AU"/>
              </w:rPr>
              <w:lastRenderedPageBreak/>
              <w:t>Perceived severity of the problem</w:t>
            </w:r>
          </w:p>
        </w:tc>
      </w:tr>
      <w:tr w:rsidR="00D74882" w:rsidRPr="005A6E14" w14:paraId="2CC41822" w14:textId="77777777" w:rsidTr="00DF1FF8">
        <w:tc>
          <w:tcPr>
            <w:tcW w:w="8217" w:type="dxa"/>
          </w:tcPr>
          <w:p w14:paraId="0ECFD986" w14:textId="77777777" w:rsidR="00D74882" w:rsidRPr="005A6E14" w:rsidRDefault="00D74882" w:rsidP="00D74882">
            <w:pPr>
              <w:numPr>
                <w:ilvl w:val="0"/>
                <w:numId w:val="19"/>
              </w:numPr>
              <w:rPr>
                <w:lang w:val="en-AU"/>
              </w:rPr>
            </w:pPr>
            <w:r w:rsidRPr="005A6E14">
              <w:rPr>
                <w:lang w:val="en-AU"/>
              </w:rPr>
              <w:t>Suppose you have a suboptimal diet and don’t meet your needs during your training program. How serious do you think the impact of this would be?</w:t>
            </w:r>
          </w:p>
          <w:p w14:paraId="56D8ADDD" w14:textId="77777777" w:rsidR="00D74882" w:rsidRPr="005A6E14" w:rsidRDefault="00D74882" w:rsidP="00DF1FF8">
            <w:pPr>
              <w:rPr>
                <w:lang w:val="en-AU"/>
              </w:rPr>
            </w:pPr>
            <w:r w:rsidRPr="005A6E14">
              <w:rPr>
                <w:lang w:val="en-AU"/>
              </w:rPr>
              <w:t>Potential prompts:</w:t>
            </w:r>
          </w:p>
          <w:p w14:paraId="5192DC5D" w14:textId="77777777" w:rsidR="00D74882" w:rsidRPr="005A6E14" w:rsidRDefault="00D74882" w:rsidP="00D74882">
            <w:pPr>
              <w:numPr>
                <w:ilvl w:val="0"/>
                <w:numId w:val="4"/>
              </w:numPr>
              <w:rPr>
                <w:lang w:val="en-AU"/>
              </w:rPr>
            </w:pPr>
            <w:r w:rsidRPr="005A6E14">
              <w:rPr>
                <w:lang w:val="en-AU"/>
              </w:rPr>
              <w:t>What impacts would occur?</w:t>
            </w:r>
          </w:p>
          <w:p w14:paraId="0A1CB6E7" w14:textId="77777777" w:rsidR="00D74882" w:rsidRPr="005A6E14" w:rsidRDefault="00D74882" w:rsidP="00D74882">
            <w:pPr>
              <w:numPr>
                <w:ilvl w:val="0"/>
                <w:numId w:val="4"/>
              </w:numPr>
              <w:rPr>
                <w:lang w:val="en-AU"/>
              </w:rPr>
            </w:pPr>
            <w:r w:rsidRPr="005A6E14">
              <w:rPr>
                <w:lang w:val="en-US"/>
              </w:rPr>
              <w:t>Giving an example of an impact to the group: how</w:t>
            </w:r>
            <w:r w:rsidRPr="005A6E14">
              <w:rPr>
                <w:lang w:val="en-AU"/>
              </w:rPr>
              <w:t xml:space="preserve"> serious would the impact of this be?</w:t>
            </w:r>
          </w:p>
          <w:p w14:paraId="0AA16A9A" w14:textId="77777777" w:rsidR="00D74882" w:rsidRPr="005A6E14" w:rsidRDefault="00D74882" w:rsidP="00D74882">
            <w:pPr>
              <w:numPr>
                <w:ilvl w:val="0"/>
                <w:numId w:val="19"/>
              </w:numPr>
              <w:rPr>
                <w:lang w:val="en-AU"/>
              </w:rPr>
            </w:pPr>
            <w:proofErr w:type="gramStart"/>
            <w:r w:rsidRPr="005A6E14">
              <w:rPr>
                <w:lang w:val="en-AU"/>
              </w:rPr>
              <w:t>Again</w:t>
            </w:r>
            <w:proofErr w:type="gramEnd"/>
            <w:r w:rsidRPr="005A6E14">
              <w:rPr>
                <w:lang w:val="en-AU"/>
              </w:rPr>
              <w:t xml:space="preserve"> supposing you have a suboptimal diet and don’t meet your nutritional needs during your training program. How serious would the impacts be on your physical abilities?</w:t>
            </w:r>
          </w:p>
          <w:p w14:paraId="6D834FA3" w14:textId="77777777" w:rsidR="00D74882" w:rsidRPr="005A6E14" w:rsidRDefault="00D74882" w:rsidP="00DF1FF8">
            <w:pPr>
              <w:rPr>
                <w:lang w:val="en-AU"/>
              </w:rPr>
            </w:pPr>
            <w:r w:rsidRPr="005A6E14">
              <w:rPr>
                <w:lang w:val="en-AU"/>
              </w:rPr>
              <w:t>Potential prompts:</w:t>
            </w:r>
          </w:p>
          <w:p w14:paraId="61931B2C" w14:textId="77777777" w:rsidR="00D74882" w:rsidRPr="005A6E14" w:rsidRDefault="00D74882" w:rsidP="00D74882">
            <w:pPr>
              <w:numPr>
                <w:ilvl w:val="0"/>
                <w:numId w:val="5"/>
              </w:numPr>
              <w:rPr>
                <w:lang w:val="en-AU"/>
              </w:rPr>
            </w:pPr>
            <w:r w:rsidRPr="005A6E14">
              <w:rPr>
                <w:lang w:val="en-AU"/>
              </w:rPr>
              <w:t>What would be the impact on your fitness and strength gains if you don’t have an adequate diet?</w:t>
            </w:r>
          </w:p>
          <w:p w14:paraId="638643AB" w14:textId="77777777" w:rsidR="00D74882" w:rsidRPr="005A6E14" w:rsidRDefault="00D74882" w:rsidP="00D74882">
            <w:pPr>
              <w:numPr>
                <w:ilvl w:val="0"/>
                <w:numId w:val="5"/>
              </w:numPr>
              <w:rPr>
                <w:lang w:val="en-AU"/>
              </w:rPr>
            </w:pPr>
            <w:r w:rsidRPr="005A6E14">
              <w:rPr>
                <w:lang w:val="en-AU"/>
              </w:rPr>
              <w:t>What would be the impact on your strength gains if you don’t have an adequate diet?</w:t>
            </w:r>
          </w:p>
          <w:p w14:paraId="30DEEB69" w14:textId="77777777" w:rsidR="00D74882" w:rsidRPr="005A6E14" w:rsidRDefault="00D74882" w:rsidP="00D74882">
            <w:pPr>
              <w:numPr>
                <w:ilvl w:val="0"/>
                <w:numId w:val="5"/>
              </w:numPr>
              <w:rPr>
                <w:lang w:val="en-AU"/>
              </w:rPr>
            </w:pPr>
            <w:r w:rsidRPr="005A6E14">
              <w:rPr>
                <w:lang w:val="en-AU"/>
              </w:rPr>
              <w:t>What about the impacts of a suboptimal diet on your recovery from physical training. What impacts could occur?</w:t>
            </w:r>
          </w:p>
          <w:p w14:paraId="72F9F162" w14:textId="77777777" w:rsidR="00D74882" w:rsidRPr="005A6E14" w:rsidRDefault="00D74882" w:rsidP="00D74882">
            <w:pPr>
              <w:numPr>
                <w:ilvl w:val="0"/>
                <w:numId w:val="5"/>
              </w:numPr>
              <w:rPr>
                <w:lang w:val="en-AU"/>
              </w:rPr>
            </w:pPr>
            <w:r w:rsidRPr="005A6E14">
              <w:rPr>
                <w:lang w:val="en-AU"/>
              </w:rPr>
              <w:t>What about the impacts of a suboptimal diet on your gains in muscle and strength. What impacts would occur, and how serious would these be?</w:t>
            </w:r>
          </w:p>
          <w:p w14:paraId="79AE3F6C" w14:textId="77777777" w:rsidR="00D74882" w:rsidRPr="005A6E14" w:rsidRDefault="00D74882" w:rsidP="00D74882">
            <w:pPr>
              <w:numPr>
                <w:ilvl w:val="0"/>
                <w:numId w:val="5"/>
              </w:numPr>
              <w:rPr>
                <w:lang w:val="en-AU"/>
              </w:rPr>
            </w:pPr>
            <w:r w:rsidRPr="005A6E14">
              <w:rPr>
                <w:lang w:val="en-AU"/>
              </w:rPr>
              <w:lastRenderedPageBreak/>
              <w:t>What about the impacts of a suboptimal diet on your health – such as bone health and your risk of injury? In your opinion, how serious would the impacts of a suboptimal diet be on these?</w:t>
            </w:r>
          </w:p>
        </w:tc>
      </w:tr>
      <w:tr w:rsidR="00D74882" w:rsidRPr="005A6E14" w14:paraId="6BDE065F" w14:textId="77777777" w:rsidTr="00DF1FF8">
        <w:tc>
          <w:tcPr>
            <w:tcW w:w="8217" w:type="dxa"/>
          </w:tcPr>
          <w:p w14:paraId="79DE9A9A" w14:textId="77777777" w:rsidR="00D74882" w:rsidRPr="005A6E14" w:rsidRDefault="00D74882" w:rsidP="00DF1FF8">
            <w:pPr>
              <w:rPr>
                <w:lang w:val="en-US"/>
              </w:rPr>
            </w:pPr>
            <w:r w:rsidRPr="005A6E14">
              <w:rPr>
                <w:b/>
                <w:lang w:val="en-US"/>
              </w:rPr>
              <w:lastRenderedPageBreak/>
              <w:t>Perceived benefits</w:t>
            </w:r>
          </w:p>
        </w:tc>
      </w:tr>
      <w:tr w:rsidR="00D74882" w:rsidRPr="005A6E14" w14:paraId="5584EE84" w14:textId="77777777" w:rsidTr="00DF1FF8">
        <w:tc>
          <w:tcPr>
            <w:tcW w:w="8217" w:type="dxa"/>
          </w:tcPr>
          <w:p w14:paraId="3FA7513D" w14:textId="77777777" w:rsidR="00D74882" w:rsidRPr="005A6E14" w:rsidRDefault="00D74882" w:rsidP="00D74882">
            <w:pPr>
              <w:numPr>
                <w:ilvl w:val="0"/>
                <w:numId w:val="19"/>
              </w:numPr>
              <w:rPr>
                <w:lang w:val="en-US"/>
              </w:rPr>
            </w:pPr>
            <w:r w:rsidRPr="005A6E14">
              <w:rPr>
                <w:lang w:val="en-US"/>
              </w:rPr>
              <w:t xml:space="preserve">To what extent does your diet play a role in your ability to perform at your best during physical activity? </w:t>
            </w:r>
          </w:p>
          <w:p w14:paraId="10E46C34" w14:textId="77777777" w:rsidR="00D74882" w:rsidRPr="005A6E14" w:rsidRDefault="00D74882" w:rsidP="00DF1FF8">
            <w:pPr>
              <w:rPr>
                <w:lang w:val="en-US"/>
              </w:rPr>
            </w:pPr>
            <w:r w:rsidRPr="005A6E14">
              <w:rPr>
                <w:lang w:val="en-US"/>
              </w:rPr>
              <w:t>Potential prompts:</w:t>
            </w:r>
          </w:p>
          <w:p w14:paraId="2617AE9B" w14:textId="77777777" w:rsidR="00D74882" w:rsidRPr="005A6E14" w:rsidRDefault="00D74882" w:rsidP="00D74882">
            <w:pPr>
              <w:numPr>
                <w:ilvl w:val="0"/>
                <w:numId w:val="7"/>
              </w:numPr>
              <w:rPr>
                <w:lang w:val="en-US"/>
              </w:rPr>
            </w:pPr>
            <w:r w:rsidRPr="005A6E14">
              <w:rPr>
                <w:lang w:val="en-US"/>
              </w:rPr>
              <w:t>According to you, are there ways in which you can eat to give you energy and improve your ability to perform at your best during exercise? Are any foods useful for exercise/physical performance?</w:t>
            </w:r>
          </w:p>
          <w:p w14:paraId="75922E1F" w14:textId="77777777" w:rsidR="00D74882" w:rsidRPr="005A6E14" w:rsidRDefault="00D74882" w:rsidP="00D74882">
            <w:pPr>
              <w:numPr>
                <w:ilvl w:val="0"/>
                <w:numId w:val="7"/>
              </w:numPr>
              <w:rPr>
                <w:lang w:val="en-US"/>
              </w:rPr>
            </w:pPr>
            <w:r w:rsidRPr="005A6E14">
              <w:rPr>
                <w:lang w:val="en-US"/>
              </w:rPr>
              <w:t>To what extent does nutrition play a role in performance during a physical training program?</w:t>
            </w:r>
          </w:p>
          <w:p w14:paraId="040055D9" w14:textId="77777777" w:rsidR="00D74882" w:rsidRPr="005A6E14" w:rsidRDefault="00D74882" w:rsidP="00D74882">
            <w:pPr>
              <w:numPr>
                <w:ilvl w:val="0"/>
                <w:numId w:val="19"/>
              </w:numPr>
              <w:rPr>
                <w:lang w:val="en-US"/>
              </w:rPr>
            </w:pPr>
            <w:r w:rsidRPr="005A6E14">
              <w:rPr>
                <w:lang w:val="en-US"/>
              </w:rPr>
              <w:t>To what extent does your diet play a role in your health and recovery when you regularly exercise?</w:t>
            </w:r>
          </w:p>
          <w:p w14:paraId="1BEA1F9B" w14:textId="77777777" w:rsidR="00D74882" w:rsidRPr="005A6E14" w:rsidRDefault="00D74882" w:rsidP="00DF1FF8">
            <w:pPr>
              <w:rPr>
                <w:lang w:val="en-US"/>
              </w:rPr>
            </w:pPr>
            <w:r w:rsidRPr="005A6E14">
              <w:rPr>
                <w:lang w:val="en-US"/>
              </w:rPr>
              <w:t>Potential prompts:</w:t>
            </w:r>
          </w:p>
          <w:p w14:paraId="7FCB3281" w14:textId="77777777" w:rsidR="00D74882" w:rsidRPr="005A6E14" w:rsidRDefault="00D74882" w:rsidP="00D74882">
            <w:pPr>
              <w:numPr>
                <w:ilvl w:val="0"/>
                <w:numId w:val="8"/>
              </w:numPr>
              <w:rPr>
                <w:lang w:val="en-US"/>
              </w:rPr>
            </w:pPr>
            <w:r w:rsidRPr="005A6E14">
              <w:rPr>
                <w:lang w:val="en-US"/>
              </w:rPr>
              <w:t>What are some of the benefits of an optimal diet on your health and recovery when you regularly exercise?</w:t>
            </w:r>
          </w:p>
          <w:p w14:paraId="315D7DB8" w14:textId="77777777" w:rsidR="00D74882" w:rsidRPr="005A6E14" w:rsidRDefault="00D74882" w:rsidP="00D74882">
            <w:pPr>
              <w:numPr>
                <w:ilvl w:val="0"/>
                <w:numId w:val="7"/>
              </w:numPr>
              <w:rPr>
                <w:lang w:val="en-US"/>
              </w:rPr>
            </w:pPr>
            <w:r w:rsidRPr="005A6E14">
              <w:rPr>
                <w:lang w:val="en-US"/>
              </w:rPr>
              <w:t>To what extent does nutrition play a role in recovery during a physical training program?</w:t>
            </w:r>
          </w:p>
          <w:p w14:paraId="6AACC340" w14:textId="77777777" w:rsidR="00D74882" w:rsidRPr="005A6E14" w:rsidRDefault="00D74882" w:rsidP="00D74882">
            <w:pPr>
              <w:numPr>
                <w:ilvl w:val="0"/>
                <w:numId w:val="7"/>
              </w:numPr>
              <w:rPr>
                <w:lang w:val="en-US"/>
              </w:rPr>
            </w:pPr>
            <w:r w:rsidRPr="005A6E14">
              <w:rPr>
                <w:lang w:val="en-US"/>
              </w:rPr>
              <w:t>According to you, are there foods that you should eat to promote muscle growth and strength when doing weight training?</w:t>
            </w:r>
          </w:p>
          <w:p w14:paraId="00CB4C10" w14:textId="77777777" w:rsidR="00D74882" w:rsidRPr="005A6E14" w:rsidRDefault="00D74882" w:rsidP="00D74882">
            <w:pPr>
              <w:numPr>
                <w:ilvl w:val="0"/>
                <w:numId w:val="19"/>
              </w:numPr>
              <w:rPr>
                <w:lang w:val="en-US"/>
              </w:rPr>
            </w:pPr>
            <w:r w:rsidRPr="005A6E14">
              <w:rPr>
                <w:lang w:val="en-US"/>
              </w:rPr>
              <w:t>When you are exercising regularly, to what extent do additional foods (such as between meal snacks, protein shakes and energy bars) play a role in your health or your development of fitness or strength?</w:t>
            </w:r>
          </w:p>
          <w:p w14:paraId="1231C52D" w14:textId="77777777" w:rsidR="00D74882" w:rsidRPr="005A6E14" w:rsidRDefault="00D74882" w:rsidP="00DF1FF8">
            <w:pPr>
              <w:rPr>
                <w:lang w:val="en-US"/>
              </w:rPr>
            </w:pPr>
            <w:r w:rsidRPr="005A6E14">
              <w:rPr>
                <w:lang w:val="en-US"/>
              </w:rPr>
              <w:t>Potential prompt if protein supplements are mentioned by the participants:</w:t>
            </w:r>
          </w:p>
          <w:p w14:paraId="1A660E24" w14:textId="77777777" w:rsidR="00D74882" w:rsidRPr="005A6E14" w:rsidRDefault="00D74882" w:rsidP="00D74882">
            <w:pPr>
              <w:numPr>
                <w:ilvl w:val="0"/>
                <w:numId w:val="6"/>
              </w:numPr>
              <w:rPr>
                <w:lang w:val="en-US"/>
              </w:rPr>
            </w:pPr>
            <w:r w:rsidRPr="005A6E14">
              <w:rPr>
                <w:lang w:val="en-US"/>
              </w:rPr>
              <w:lastRenderedPageBreak/>
              <w:t>To what extent do high-protein foods and protein supplements provide benefits to your strength gains during training? Why/why not?</w:t>
            </w:r>
          </w:p>
          <w:p w14:paraId="5839424C" w14:textId="77777777" w:rsidR="00D74882" w:rsidRPr="005A6E14" w:rsidRDefault="00D74882" w:rsidP="00DF1FF8">
            <w:pPr>
              <w:rPr>
                <w:lang w:val="en-US"/>
              </w:rPr>
            </w:pPr>
            <w:r w:rsidRPr="005A6E14">
              <w:rPr>
                <w:lang w:val="en-US"/>
              </w:rPr>
              <w:t>Potential prompt if the low-carb, high fat diet is mentioned by participants:</w:t>
            </w:r>
          </w:p>
          <w:p w14:paraId="27B13D2F" w14:textId="77777777" w:rsidR="00D74882" w:rsidRPr="005A6E14" w:rsidRDefault="00D74882" w:rsidP="00D74882">
            <w:pPr>
              <w:numPr>
                <w:ilvl w:val="0"/>
                <w:numId w:val="6"/>
              </w:numPr>
              <w:rPr>
                <w:lang w:val="en-US"/>
              </w:rPr>
            </w:pPr>
            <w:r w:rsidRPr="005A6E14">
              <w:rPr>
                <w:lang w:val="en-US"/>
              </w:rPr>
              <w:t>To what extent does the low-carb, high fat diet provide benefits to your fitness development?</w:t>
            </w:r>
          </w:p>
        </w:tc>
      </w:tr>
      <w:tr w:rsidR="00D74882" w:rsidRPr="005A6E14" w14:paraId="2CE8EB6A" w14:textId="77777777" w:rsidTr="00DF1FF8">
        <w:tc>
          <w:tcPr>
            <w:tcW w:w="8217" w:type="dxa"/>
          </w:tcPr>
          <w:p w14:paraId="67BF31DD" w14:textId="77777777" w:rsidR="00D74882" w:rsidRPr="005A6E14" w:rsidRDefault="00D74882" w:rsidP="00DF1FF8">
            <w:pPr>
              <w:rPr>
                <w:b/>
                <w:lang w:val="en-AU"/>
              </w:rPr>
            </w:pPr>
            <w:r w:rsidRPr="005A6E14">
              <w:rPr>
                <w:b/>
                <w:lang w:val="en-AU"/>
              </w:rPr>
              <w:lastRenderedPageBreak/>
              <w:t>Perceived barriers and enablers</w:t>
            </w:r>
          </w:p>
        </w:tc>
      </w:tr>
      <w:tr w:rsidR="00D74882" w:rsidRPr="005A6E14" w14:paraId="61660824" w14:textId="77777777" w:rsidTr="00DF1FF8">
        <w:tc>
          <w:tcPr>
            <w:tcW w:w="8217" w:type="dxa"/>
          </w:tcPr>
          <w:p w14:paraId="7E9C0C35" w14:textId="77777777" w:rsidR="00D74882" w:rsidRPr="005A6E14" w:rsidRDefault="00D74882" w:rsidP="00D74882">
            <w:pPr>
              <w:numPr>
                <w:ilvl w:val="0"/>
                <w:numId w:val="19"/>
              </w:numPr>
              <w:rPr>
                <w:lang w:val="en-US"/>
              </w:rPr>
            </w:pPr>
            <w:r w:rsidRPr="005A6E14">
              <w:rPr>
                <w:lang w:val="en-US"/>
              </w:rPr>
              <w:t>How does your current training program or lifestyle impact on the way you eat?</w:t>
            </w:r>
          </w:p>
          <w:p w14:paraId="438D5121" w14:textId="77777777" w:rsidR="00D74882" w:rsidRPr="005A6E14" w:rsidRDefault="00D74882" w:rsidP="00DF1FF8">
            <w:pPr>
              <w:rPr>
                <w:lang w:val="en-US"/>
              </w:rPr>
            </w:pPr>
            <w:r w:rsidRPr="005A6E14">
              <w:rPr>
                <w:lang w:val="en-US"/>
              </w:rPr>
              <w:t>Potential prompts:</w:t>
            </w:r>
          </w:p>
          <w:p w14:paraId="1F6E2CD7" w14:textId="77777777" w:rsidR="00D74882" w:rsidRPr="005A6E14" w:rsidRDefault="00D74882" w:rsidP="00D74882">
            <w:pPr>
              <w:numPr>
                <w:ilvl w:val="0"/>
                <w:numId w:val="9"/>
              </w:numPr>
              <w:rPr>
                <w:lang w:val="en-US"/>
              </w:rPr>
            </w:pPr>
            <w:r w:rsidRPr="005A6E14">
              <w:rPr>
                <w:lang w:val="en-US"/>
              </w:rPr>
              <w:t>Why?</w:t>
            </w:r>
          </w:p>
          <w:p w14:paraId="60BB0361" w14:textId="77777777" w:rsidR="00D74882" w:rsidRPr="005A6E14" w:rsidRDefault="00D74882" w:rsidP="00D74882">
            <w:pPr>
              <w:numPr>
                <w:ilvl w:val="0"/>
                <w:numId w:val="9"/>
              </w:numPr>
              <w:rPr>
                <w:lang w:val="en-US"/>
              </w:rPr>
            </w:pPr>
            <w:r w:rsidRPr="005A6E14">
              <w:rPr>
                <w:lang w:val="en-US"/>
              </w:rPr>
              <w:t>And why not?</w:t>
            </w:r>
          </w:p>
          <w:p w14:paraId="017D80D3" w14:textId="77777777" w:rsidR="00D74882" w:rsidRPr="005A6E14" w:rsidRDefault="00D74882" w:rsidP="00D74882">
            <w:pPr>
              <w:numPr>
                <w:ilvl w:val="0"/>
                <w:numId w:val="19"/>
              </w:numPr>
              <w:rPr>
                <w:lang w:val="en-US"/>
              </w:rPr>
            </w:pPr>
            <w:r w:rsidRPr="005A6E14">
              <w:rPr>
                <w:lang w:val="en-US"/>
              </w:rPr>
              <w:t xml:space="preserve"> What gets in the way of you following a diet that is optimal for your health, your ability to perform at your best and your recovery during your training?</w:t>
            </w:r>
          </w:p>
          <w:p w14:paraId="46C3D74C" w14:textId="77777777" w:rsidR="00D74882" w:rsidRPr="005A6E14" w:rsidRDefault="00D74882" w:rsidP="00DF1FF8">
            <w:pPr>
              <w:rPr>
                <w:lang w:val="en-US"/>
              </w:rPr>
            </w:pPr>
            <w:r w:rsidRPr="005A6E14">
              <w:rPr>
                <w:lang w:val="en-US"/>
              </w:rPr>
              <w:t>Potential prompts:</w:t>
            </w:r>
          </w:p>
          <w:p w14:paraId="622764BC" w14:textId="77777777" w:rsidR="00D74882" w:rsidRPr="005A6E14" w:rsidRDefault="00D74882" w:rsidP="00D74882">
            <w:pPr>
              <w:numPr>
                <w:ilvl w:val="0"/>
                <w:numId w:val="14"/>
              </w:numPr>
              <w:rPr>
                <w:lang w:val="en-US"/>
              </w:rPr>
            </w:pPr>
            <w:r w:rsidRPr="005A6E14">
              <w:rPr>
                <w:lang w:val="en-US"/>
              </w:rPr>
              <w:t>How so?</w:t>
            </w:r>
          </w:p>
          <w:p w14:paraId="1C507BB5" w14:textId="77777777" w:rsidR="00D74882" w:rsidRPr="005A6E14" w:rsidRDefault="00D74882" w:rsidP="00DF1FF8">
            <w:pPr>
              <w:rPr>
                <w:lang w:val="en-US"/>
              </w:rPr>
            </w:pPr>
            <w:r w:rsidRPr="005A6E14">
              <w:rPr>
                <w:lang w:val="en-US"/>
              </w:rPr>
              <w:t>Potential prompt if food quality or catering is mentioned by participants:</w:t>
            </w:r>
          </w:p>
          <w:p w14:paraId="56A68873" w14:textId="77777777" w:rsidR="00D74882" w:rsidRPr="005A6E14" w:rsidRDefault="00D74882" w:rsidP="00D74882">
            <w:pPr>
              <w:numPr>
                <w:ilvl w:val="0"/>
                <w:numId w:val="14"/>
              </w:numPr>
              <w:rPr>
                <w:lang w:val="en-US"/>
              </w:rPr>
            </w:pPr>
            <w:r w:rsidRPr="005A6E14">
              <w:rPr>
                <w:lang w:val="en-US"/>
              </w:rPr>
              <w:t xml:space="preserve">Let’s talk about food quality/catering. Can you tell me how </w:t>
            </w:r>
            <w:proofErr w:type="gramStart"/>
            <w:r w:rsidRPr="005A6E14">
              <w:rPr>
                <w:lang w:val="en-US"/>
              </w:rPr>
              <w:t>this impacts</w:t>
            </w:r>
            <w:proofErr w:type="gramEnd"/>
            <w:r w:rsidRPr="005A6E14">
              <w:rPr>
                <w:lang w:val="en-US"/>
              </w:rPr>
              <w:t xml:space="preserve"> on your ability to follow a diet that is optimal for your health and performance?</w:t>
            </w:r>
          </w:p>
          <w:p w14:paraId="4DCD785F" w14:textId="77777777" w:rsidR="00D74882" w:rsidRPr="005A6E14" w:rsidRDefault="00D74882" w:rsidP="00D74882">
            <w:pPr>
              <w:numPr>
                <w:ilvl w:val="0"/>
                <w:numId w:val="19"/>
              </w:numPr>
              <w:rPr>
                <w:lang w:val="en-US"/>
              </w:rPr>
            </w:pPr>
            <w:r w:rsidRPr="005A6E14">
              <w:rPr>
                <w:lang w:val="en-US"/>
              </w:rPr>
              <w:t>Let’s talk about time during meal breaks. Please tell me whether you have enough time, too much or not enough time.</w:t>
            </w:r>
          </w:p>
          <w:p w14:paraId="5E8FB11F" w14:textId="77777777" w:rsidR="00D74882" w:rsidRPr="005A6E14" w:rsidRDefault="00D74882" w:rsidP="00DF1FF8">
            <w:pPr>
              <w:rPr>
                <w:lang w:val="en-US"/>
              </w:rPr>
            </w:pPr>
            <w:r w:rsidRPr="005A6E14">
              <w:rPr>
                <w:lang w:val="en-US"/>
              </w:rPr>
              <w:t xml:space="preserve">Potential prompts: </w:t>
            </w:r>
          </w:p>
          <w:p w14:paraId="498ADF95" w14:textId="77777777" w:rsidR="00D74882" w:rsidRPr="005A6E14" w:rsidRDefault="00D74882" w:rsidP="00D74882">
            <w:pPr>
              <w:numPr>
                <w:ilvl w:val="0"/>
                <w:numId w:val="10"/>
              </w:numPr>
              <w:rPr>
                <w:lang w:val="en-US"/>
              </w:rPr>
            </w:pPr>
            <w:r w:rsidRPr="005A6E14">
              <w:rPr>
                <w:lang w:val="en-US"/>
              </w:rPr>
              <w:t>Why?</w:t>
            </w:r>
          </w:p>
          <w:p w14:paraId="6FB0317D" w14:textId="77777777" w:rsidR="00D74882" w:rsidRPr="005A6E14" w:rsidRDefault="00D74882" w:rsidP="00D74882">
            <w:pPr>
              <w:numPr>
                <w:ilvl w:val="0"/>
                <w:numId w:val="10"/>
              </w:numPr>
              <w:rPr>
                <w:lang w:val="en-US"/>
              </w:rPr>
            </w:pPr>
            <w:r w:rsidRPr="005A6E14">
              <w:rPr>
                <w:lang w:val="en-US"/>
              </w:rPr>
              <w:lastRenderedPageBreak/>
              <w:t>Why not?</w:t>
            </w:r>
          </w:p>
          <w:p w14:paraId="55678ADC" w14:textId="77777777" w:rsidR="00D74882" w:rsidRPr="005A6E14" w:rsidRDefault="00D74882" w:rsidP="00D74882">
            <w:pPr>
              <w:numPr>
                <w:ilvl w:val="0"/>
                <w:numId w:val="19"/>
              </w:numPr>
              <w:rPr>
                <w:lang w:val="en-US"/>
              </w:rPr>
            </w:pPr>
            <w:r w:rsidRPr="005A6E14">
              <w:rPr>
                <w:lang w:val="en-US"/>
              </w:rPr>
              <w:t>Please tell me whether you have enough, too much, or not enough time to eat snacks during your training?</w:t>
            </w:r>
          </w:p>
          <w:p w14:paraId="0046FCE8" w14:textId="77777777" w:rsidR="00D74882" w:rsidRPr="005A6E14" w:rsidRDefault="00D74882" w:rsidP="00DF1FF8">
            <w:pPr>
              <w:rPr>
                <w:lang w:val="en-US"/>
              </w:rPr>
            </w:pPr>
            <w:r w:rsidRPr="005A6E14">
              <w:rPr>
                <w:lang w:val="en-US"/>
              </w:rPr>
              <w:t xml:space="preserve">Potential prompts: </w:t>
            </w:r>
          </w:p>
          <w:p w14:paraId="3E6101BC" w14:textId="77777777" w:rsidR="00D74882" w:rsidRPr="005A6E14" w:rsidRDefault="00D74882" w:rsidP="00D74882">
            <w:pPr>
              <w:numPr>
                <w:ilvl w:val="0"/>
                <w:numId w:val="11"/>
              </w:numPr>
              <w:rPr>
                <w:lang w:val="en-US"/>
              </w:rPr>
            </w:pPr>
            <w:r w:rsidRPr="005A6E14">
              <w:rPr>
                <w:lang w:val="en-US"/>
              </w:rPr>
              <w:t>Why?</w:t>
            </w:r>
          </w:p>
          <w:p w14:paraId="2A8C5EA5" w14:textId="77777777" w:rsidR="00D74882" w:rsidRPr="005A6E14" w:rsidRDefault="00D74882" w:rsidP="00D74882">
            <w:pPr>
              <w:numPr>
                <w:ilvl w:val="0"/>
                <w:numId w:val="11"/>
              </w:numPr>
              <w:rPr>
                <w:lang w:val="en-US"/>
              </w:rPr>
            </w:pPr>
            <w:r w:rsidRPr="005A6E14">
              <w:rPr>
                <w:lang w:val="en-US"/>
              </w:rPr>
              <w:t>Why not?</w:t>
            </w:r>
          </w:p>
          <w:p w14:paraId="66179D88" w14:textId="77777777" w:rsidR="00D74882" w:rsidRPr="005A6E14" w:rsidRDefault="00D74882" w:rsidP="00D74882">
            <w:pPr>
              <w:numPr>
                <w:ilvl w:val="0"/>
                <w:numId w:val="19"/>
              </w:numPr>
              <w:rPr>
                <w:lang w:val="en-US"/>
              </w:rPr>
            </w:pPr>
            <w:r w:rsidRPr="005A6E14">
              <w:rPr>
                <w:lang w:val="en-US"/>
              </w:rPr>
              <w:t xml:space="preserve"> What, if anything, prevents you from having an optimal diet before, during and/or after physical activity during your training program?</w:t>
            </w:r>
          </w:p>
          <w:p w14:paraId="33035016" w14:textId="77777777" w:rsidR="00D74882" w:rsidRPr="005A6E14" w:rsidRDefault="00D74882" w:rsidP="00DF1FF8">
            <w:pPr>
              <w:rPr>
                <w:lang w:val="en-US"/>
              </w:rPr>
            </w:pPr>
            <w:r w:rsidRPr="005A6E14">
              <w:rPr>
                <w:lang w:val="en-US"/>
              </w:rPr>
              <w:t>Potential prompts:</w:t>
            </w:r>
          </w:p>
          <w:p w14:paraId="21242221" w14:textId="77777777" w:rsidR="00D74882" w:rsidRPr="005A6E14" w:rsidRDefault="00D74882" w:rsidP="00D74882">
            <w:pPr>
              <w:numPr>
                <w:ilvl w:val="0"/>
                <w:numId w:val="14"/>
              </w:numPr>
              <w:rPr>
                <w:lang w:val="en-US"/>
              </w:rPr>
            </w:pPr>
            <w:r w:rsidRPr="005A6E14">
              <w:rPr>
                <w:lang w:val="en-US"/>
              </w:rPr>
              <w:t>How so?</w:t>
            </w:r>
          </w:p>
          <w:p w14:paraId="023E0011" w14:textId="77777777" w:rsidR="00D74882" w:rsidRPr="005A6E14" w:rsidRDefault="00D74882" w:rsidP="00D74882">
            <w:pPr>
              <w:numPr>
                <w:ilvl w:val="0"/>
                <w:numId w:val="19"/>
              </w:numPr>
              <w:rPr>
                <w:lang w:val="en-US"/>
              </w:rPr>
            </w:pPr>
            <w:r w:rsidRPr="005A6E14">
              <w:rPr>
                <w:lang w:val="en-US"/>
              </w:rPr>
              <w:t>According to you, how difficult is it to eat enough to satisfy your hunger during your training program?</w:t>
            </w:r>
          </w:p>
          <w:p w14:paraId="1F9548DF" w14:textId="77777777" w:rsidR="00D74882" w:rsidRPr="005A6E14" w:rsidRDefault="00D74882" w:rsidP="00DF1FF8">
            <w:pPr>
              <w:rPr>
                <w:lang w:val="en-US"/>
              </w:rPr>
            </w:pPr>
            <w:r w:rsidRPr="005A6E14">
              <w:rPr>
                <w:lang w:val="en-US"/>
              </w:rPr>
              <w:t xml:space="preserve">Potential prompts: </w:t>
            </w:r>
          </w:p>
          <w:p w14:paraId="3D194B70" w14:textId="77777777" w:rsidR="00D74882" w:rsidRPr="005A6E14" w:rsidRDefault="00D74882" w:rsidP="00D74882">
            <w:pPr>
              <w:numPr>
                <w:ilvl w:val="0"/>
                <w:numId w:val="12"/>
              </w:numPr>
              <w:rPr>
                <w:lang w:val="en-US"/>
              </w:rPr>
            </w:pPr>
            <w:r w:rsidRPr="005A6E14">
              <w:rPr>
                <w:lang w:val="en-US"/>
              </w:rPr>
              <w:t>What stops you from eating more during your training?</w:t>
            </w:r>
          </w:p>
          <w:p w14:paraId="0E6FC98E" w14:textId="77777777" w:rsidR="00D74882" w:rsidRPr="005A6E14" w:rsidRDefault="00D74882" w:rsidP="00D74882">
            <w:pPr>
              <w:numPr>
                <w:ilvl w:val="0"/>
                <w:numId w:val="12"/>
              </w:numPr>
              <w:rPr>
                <w:lang w:val="en-US"/>
              </w:rPr>
            </w:pPr>
            <w:r w:rsidRPr="005A6E14">
              <w:rPr>
                <w:lang w:val="en-US"/>
              </w:rPr>
              <w:t>How does the level of physical activity you do impact on your hunger levels?</w:t>
            </w:r>
          </w:p>
          <w:p w14:paraId="7193F319" w14:textId="77777777" w:rsidR="00D74882" w:rsidRPr="005A6E14" w:rsidRDefault="00D74882" w:rsidP="00D74882">
            <w:pPr>
              <w:numPr>
                <w:ilvl w:val="0"/>
                <w:numId w:val="19"/>
              </w:numPr>
              <w:rPr>
                <w:lang w:val="en-US"/>
              </w:rPr>
            </w:pPr>
            <w:r w:rsidRPr="005A6E14">
              <w:rPr>
                <w:lang w:val="en-US"/>
              </w:rPr>
              <w:t>What factors, if any, make it difficult to eat or prepare nutritious food outside of the mess – such as in the evenings and on the weekends?</w:t>
            </w:r>
          </w:p>
          <w:p w14:paraId="53E1EDDB" w14:textId="77777777" w:rsidR="00D74882" w:rsidRPr="005A6E14" w:rsidRDefault="00D74882" w:rsidP="00DF1FF8">
            <w:pPr>
              <w:rPr>
                <w:lang w:val="en-US"/>
              </w:rPr>
            </w:pPr>
            <w:r w:rsidRPr="005A6E14">
              <w:rPr>
                <w:lang w:val="en-US"/>
              </w:rPr>
              <w:t>Potential prompts:</w:t>
            </w:r>
          </w:p>
          <w:p w14:paraId="1D6EDA6E" w14:textId="77777777" w:rsidR="00D74882" w:rsidRPr="005A6E14" w:rsidRDefault="00D74882" w:rsidP="00D74882">
            <w:pPr>
              <w:numPr>
                <w:ilvl w:val="0"/>
                <w:numId w:val="15"/>
              </w:numPr>
              <w:rPr>
                <w:lang w:val="en-US"/>
              </w:rPr>
            </w:pPr>
            <w:r w:rsidRPr="005A6E14">
              <w:rPr>
                <w:lang w:val="en-US"/>
              </w:rPr>
              <w:t>How does that impact on your ability to follow an optimal diet for your health and performance?</w:t>
            </w:r>
          </w:p>
          <w:p w14:paraId="40BE68B4" w14:textId="77777777" w:rsidR="00D74882" w:rsidRPr="005A6E14" w:rsidRDefault="00D74882" w:rsidP="00D74882">
            <w:pPr>
              <w:numPr>
                <w:ilvl w:val="0"/>
                <w:numId w:val="19"/>
              </w:numPr>
              <w:rPr>
                <w:lang w:val="en-US"/>
              </w:rPr>
            </w:pPr>
            <w:r w:rsidRPr="005A6E14">
              <w:rPr>
                <w:lang w:val="en-US"/>
              </w:rPr>
              <w:t>What would be the benefits of providing Infantry trainees with additional foods or foods specifically designed for their needs?</w:t>
            </w:r>
          </w:p>
          <w:p w14:paraId="63C3AAD0" w14:textId="77777777" w:rsidR="00D74882" w:rsidRPr="005A6E14" w:rsidRDefault="00D74882" w:rsidP="00DF1FF8">
            <w:pPr>
              <w:rPr>
                <w:lang w:val="en-US"/>
              </w:rPr>
            </w:pPr>
            <w:r w:rsidRPr="005A6E14">
              <w:rPr>
                <w:lang w:val="en-US"/>
              </w:rPr>
              <w:t>Potential prompts:</w:t>
            </w:r>
          </w:p>
          <w:p w14:paraId="647CDD34" w14:textId="77777777" w:rsidR="00D74882" w:rsidRPr="005A6E14" w:rsidRDefault="00D74882" w:rsidP="00D74882">
            <w:pPr>
              <w:numPr>
                <w:ilvl w:val="0"/>
                <w:numId w:val="13"/>
              </w:numPr>
              <w:rPr>
                <w:lang w:val="en-US"/>
              </w:rPr>
            </w:pPr>
            <w:r w:rsidRPr="005A6E14">
              <w:rPr>
                <w:lang w:val="en-US"/>
              </w:rPr>
              <w:lastRenderedPageBreak/>
              <w:t>Would there be any benefit of providing Infantry trainees with additional high-protein foods or protein supplements?</w:t>
            </w:r>
          </w:p>
          <w:p w14:paraId="253F0675" w14:textId="77777777" w:rsidR="00D74882" w:rsidRPr="005A6E14" w:rsidRDefault="00D74882" w:rsidP="00D74882">
            <w:pPr>
              <w:numPr>
                <w:ilvl w:val="0"/>
                <w:numId w:val="13"/>
              </w:numPr>
              <w:rPr>
                <w:lang w:val="en-US"/>
              </w:rPr>
            </w:pPr>
            <w:r w:rsidRPr="005A6E14">
              <w:rPr>
                <w:lang w:val="en-US"/>
              </w:rPr>
              <w:t>How well would they be received?</w:t>
            </w:r>
          </w:p>
          <w:p w14:paraId="7DE785ED" w14:textId="77777777" w:rsidR="00D74882" w:rsidRPr="005A6E14" w:rsidRDefault="00D74882" w:rsidP="00D74882">
            <w:pPr>
              <w:numPr>
                <w:ilvl w:val="0"/>
                <w:numId w:val="19"/>
              </w:numPr>
              <w:rPr>
                <w:lang w:val="en-US"/>
              </w:rPr>
            </w:pPr>
            <w:r w:rsidRPr="005A6E14">
              <w:rPr>
                <w:lang w:val="en-US"/>
              </w:rPr>
              <w:t>What challenges would you foresee if Infantry trainees were provided with supplements (for example, protein supplements)?</w:t>
            </w:r>
          </w:p>
          <w:p w14:paraId="3609C39E" w14:textId="77777777" w:rsidR="00D74882" w:rsidRPr="005A6E14" w:rsidRDefault="00D74882" w:rsidP="00DF1FF8">
            <w:pPr>
              <w:rPr>
                <w:lang w:val="en-US"/>
              </w:rPr>
            </w:pPr>
            <w:r w:rsidRPr="005A6E14">
              <w:rPr>
                <w:lang w:val="en-US"/>
              </w:rPr>
              <w:t>Potential prompts:</w:t>
            </w:r>
          </w:p>
          <w:p w14:paraId="2FA25B3E" w14:textId="77777777" w:rsidR="00D74882" w:rsidRPr="005A6E14" w:rsidRDefault="00D74882" w:rsidP="00D74882">
            <w:pPr>
              <w:numPr>
                <w:ilvl w:val="0"/>
                <w:numId w:val="13"/>
              </w:numPr>
              <w:rPr>
                <w:lang w:val="en-US"/>
              </w:rPr>
            </w:pPr>
            <w:r w:rsidRPr="005A6E14">
              <w:rPr>
                <w:lang w:val="en-US"/>
              </w:rPr>
              <w:t>How well would they be received?</w:t>
            </w:r>
          </w:p>
          <w:p w14:paraId="02932102" w14:textId="77777777" w:rsidR="00D74882" w:rsidRPr="005A6E14" w:rsidRDefault="00D74882" w:rsidP="00D74882">
            <w:pPr>
              <w:numPr>
                <w:ilvl w:val="0"/>
                <w:numId w:val="13"/>
              </w:numPr>
              <w:rPr>
                <w:lang w:val="en-US"/>
              </w:rPr>
            </w:pPr>
            <w:r w:rsidRPr="005A6E14">
              <w:rPr>
                <w:lang w:val="en-US"/>
              </w:rPr>
              <w:t>To what extent would they be used?</w:t>
            </w:r>
          </w:p>
        </w:tc>
      </w:tr>
      <w:tr w:rsidR="00D74882" w:rsidRPr="005A6E14" w14:paraId="6CCC39BD" w14:textId="77777777" w:rsidTr="00DF1FF8">
        <w:tc>
          <w:tcPr>
            <w:tcW w:w="8217" w:type="dxa"/>
          </w:tcPr>
          <w:p w14:paraId="225332AF" w14:textId="77777777" w:rsidR="00D74882" w:rsidRPr="005A6E14" w:rsidRDefault="00D74882" w:rsidP="00DF1FF8">
            <w:pPr>
              <w:rPr>
                <w:b/>
                <w:u w:val="single"/>
                <w:lang w:val="en-US"/>
              </w:rPr>
            </w:pPr>
            <w:r w:rsidRPr="005A6E14">
              <w:rPr>
                <w:b/>
                <w:lang w:val="en-AU"/>
              </w:rPr>
              <w:lastRenderedPageBreak/>
              <w:t>Self-efficacy</w:t>
            </w:r>
          </w:p>
        </w:tc>
      </w:tr>
      <w:tr w:rsidR="00D74882" w:rsidRPr="005A6E14" w14:paraId="7DDE78F4" w14:textId="77777777" w:rsidTr="00DF1FF8">
        <w:trPr>
          <w:trHeight w:val="2117"/>
        </w:trPr>
        <w:tc>
          <w:tcPr>
            <w:tcW w:w="8217" w:type="dxa"/>
          </w:tcPr>
          <w:p w14:paraId="71D00384" w14:textId="77777777" w:rsidR="00D74882" w:rsidRPr="005A6E14" w:rsidRDefault="00D74882" w:rsidP="00D74882">
            <w:pPr>
              <w:numPr>
                <w:ilvl w:val="0"/>
                <w:numId w:val="19"/>
              </w:numPr>
              <w:rPr>
                <w:lang w:val="en-US"/>
              </w:rPr>
            </w:pPr>
            <w:r w:rsidRPr="005A6E14">
              <w:rPr>
                <w:lang w:val="en-US"/>
              </w:rPr>
              <w:t>What do you know about carbohydrate?</w:t>
            </w:r>
          </w:p>
          <w:p w14:paraId="5423C288" w14:textId="77777777" w:rsidR="00D74882" w:rsidRPr="005A6E14" w:rsidRDefault="00D74882" w:rsidP="00DF1FF8">
            <w:pPr>
              <w:rPr>
                <w:lang w:val="en-US"/>
              </w:rPr>
            </w:pPr>
            <w:r w:rsidRPr="005A6E14">
              <w:rPr>
                <w:lang w:val="en-US"/>
              </w:rPr>
              <w:t>Potential prompts:</w:t>
            </w:r>
          </w:p>
          <w:p w14:paraId="7AEAC4AD" w14:textId="77777777" w:rsidR="00D74882" w:rsidRPr="005A6E14" w:rsidRDefault="00D74882" w:rsidP="00D74882">
            <w:pPr>
              <w:numPr>
                <w:ilvl w:val="0"/>
                <w:numId w:val="21"/>
              </w:numPr>
              <w:rPr>
                <w:lang w:val="en-US"/>
              </w:rPr>
            </w:pPr>
            <w:r w:rsidRPr="005A6E14">
              <w:rPr>
                <w:lang w:val="en-US"/>
              </w:rPr>
              <w:t xml:space="preserve">Considering the amount of physical </w:t>
            </w:r>
            <w:proofErr w:type="gramStart"/>
            <w:r w:rsidRPr="005A6E14">
              <w:rPr>
                <w:lang w:val="en-US"/>
              </w:rPr>
              <w:t>activity</w:t>
            </w:r>
            <w:proofErr w:type="gramEnd"/>
            <w:r w:rsidRPr="005A6E14">
              <w:rPr>
                <w:lang w:val="en-US"/>
              </w:rPr>
              <w:t xml:space="preserve"> you do, and your energy needs, what do you know about carbohydrate?</w:t>
            </w:r>
          </w:p>
          <w:p w14:paraId="1B8828EC" w14:textId="77777777" w:rsidR="00D74882" w:rsidRPr="005A6E14" w:rsidRDefault="00D74882" w:rsidP="00D74882">
            <w:pPr>
              <w:numPr>
                <w:ilvl w:val="0"/>
                <w:numId w:val="19"/>
              </w:numPr>
              <w:rPr>
                <w:lang w:val="en-US"/>
              </w:rPr>
            </w:pPr>
            <w:r w:rsidRPr="005A6E14">
              <w:rPr>
                <w:lang w:val="en-US"/>
              </w:rPr>
              <w:t>Where does your knowledge about nutrition, such as protein or carbohydrate, come from?</w:t>
            </w:r>
          </w:p>
          <w:p w14:paraId="519693D1" w14:textId="77777777" w:rsidR="00D74882" w:rsidRPr="005A6E14" w:rsidRDefault="00D74882" w:rsidP="00D74882">
            <w:pPr>
              <w:numPr>
                <w:ilvl w:val="0"/>
                <w:numId w:val="19"/>
              </w:numPr>
              <w:rPr>
                <w:lang w:val="en-US"/>
              </w:rPr>
            </w:pPr>
            <w:r w:rsidRPr="005A6E14">
              <w:rPr>
                <w:lang w:val="en-US"/>
              </w:rPr>
              <w:t>What are your sources of information about nutrition?</w:t>
            </w:r>
          </w:p>
          <w:p w14:paraId="18B1879A" w14:textId="77777777" w:rsidR="00D74882" w:rsidRPr="005A6E14" w:rsidRDefault="00D74882" w:rsidP="00D74882">
            <w:pPr>
              <w:numPr>
                <w:ilvl w:val="0"/>
                <w:numId w:val="19"/>
              </w:numPr>
              <w:rPr>
                <w:lang w:val="en-US"/>
              </w:rPr>
            </w:pPr>
            <w:r w:rsidRPr="005A6E14">
              <w:rPr>
                <w:lang w:val="en-US"/>
              </w:rPr>
              <w:t>What information have you come across since being in army about nutrition?</w:t>
            </w:r>
          </w:p>
          <w:p w14:paraId="6DABEE24" w14:textId="77777777" w:rsidR="00D74882" w:rsidRPr="005A6E14" w:rsidRDefault="00D74882" w:rsidP="00D74882">
            <w:pPr>
              <w:numPr>
                <w:ilvl w:val="0"/>
                <w:numId w:val="19"/>
              </w:numPr>
              <w:rPr>
                <w:lang w:val="en-US"/>
              </w:rPr>
            </w:pPr>
            <w:r w:rsidRPr="005A6E14">
              <w:rPr>
                <w:lang w:val="en-US"/>
              </w:rPr>
              <w:t>Do you think army provide enough guidance on how to eat to perform at your best, or not enough?</w:t>
            </w:r>
          </w:p>
          <w:p w14:paraId="77DBDB0D" w14:textId="77777777" w:rsidR="00D74882" w:rsidRPr="005A6E14" w:rsidRDefault="00D74882" w:rsidP="00D74882">
            <w:pPr>
              <w:numPr>
                <w:ilvl w:val="0"/>
                <w:numId w:val="19"/>
              </w:numPr>
              <w:rPr>
                <w:lang w:val="en-US"/>
              </w:rPr>
            </w:pPr>
            <w:r w:rsidRPr="005A6E14">
              <w:rPr>
                <w:lang w:val="en-US"/>
              </w:rPr>
              <w:t>What are some of the recommendations you’ve been given regarding eating and performance since being in the Army?</w:t>
            </w:r>
          </w:p>
          <w:p w14:paraId="486F8B37" w14:textId="77777777" w:rsidR="00D74882" w:rsidRPr="005A6E14" w:rsidRDefault="00D74882" w:rsidP="00D74882">
            <w:pPr>
              <w:numPr>
                <w:ilvl w:val="0"/>
                <w:numId w:val="19"/>
              </w:numPr>
              <w:rPr>
                <w:lang w:val="en-US"/>
              </w:rPr>
            </w:pPr>
            <w:r w:rsidRPr="005A6E14">
              <w:rPr>
                <w:lang w:val="en-US"/>
              </w:rPr>
              <w:t>What do you know about protein, considering the amount of physical activity you do?</w:t>
            </w:r>
          </w:p>
          <w:p w14:paraId="7A3CA2CE" w14:textId="77777777" w:rsidR="00D74882" w:rsidRPr="005A6E14" w:rsidRDefault="00D74882" w:rsidP="00D74882">
            <w:pPr>
              <w:numPr>
                <w:ilvl w:val="0"/>
                <w:numId w:val="19"/>
              </w:numPr>
              <w:rPr>
                <w:lang w:val="en-US"/>
              </w:rPr>
            </w:pPr>
            <w:r w:rsidRPr="005A6E14">
              <w:rPr>
                <w:lang w:val="en-US"/>
              </w:rPr>
              <w:lastRenderedPageBreak/>
              <w:t>To what extent do you feel confident in your ability to follow a diet that is “balanced” or provides “optimal nutrition” during your training program?</w:t>
            </w:r>
          </w:p>
          <w:p w14:paraId="033EB346" w14:textId="77777777" w:rsidR="00D74882" w:rsidRPr="005A6E14" w:rsidRDefault="00D74882" w:rsidP="00DF1FF8">
            <w:pPr>
              <w:rPr>
                <w:lang w:val="en-US"/>
              </w:rPr>
            </w:pPr>
            <w:r w:rsidRPr="005A6E14">
              <w:rPr>
                <w:lang w:val="en-US"/>
              </w:rPr>
              <w:t>Potential prompts:</w:t>
            </w:r>
          </w:p>
          <w:p w14:paraId="1770306A" w14:textId="77777777" w:rsidR="00D74882" w:rsidRPr="005A6E14" w:rsidRDefault="00D74882" w:rsidP="00D74882">
            <w:pPr>
              <w:numPr>
                <w:ilvl w:val="0"/>
                <w:numId w:val="16"/>
              </w:numPr>
              <w:rPr>
                <w:lang w:val="en-US"/>
              </w:rPr>
            </w:pPr>
            <w:r w:rsidRPr="005A6E14">
              <w:rPr>
                <w:lang w:val="en-US"/>
              </w:rPr>
              <w:t>Why is that so?</w:t>
            </w:r>
          </w:p>
          <w:p w14:paraId="45FE1DE3" w14:textId="77777777" w:rsidR="00D74882" w:rsidRPr="005A6E14" w:rsidRDefault="00D74882" w:rsidP="00D74882">
            <w:pPr>
              <w:numPr>
                <w:ilvl w:val="0"/>
                <w:numId w:val="16"/>
              </w:numPr>
              <w:rPr>
                <w:lang w:val="en-US"/>
              </w:rPr>
            </w:pPr>
            <w:r w:rsidRPr="005A6E14">
              <w:rPr>
                <w:lang w:val="en-US"/>
              </w:rPr>
              <w:t>Can you tell me more?</w:t>
            </w:r>
          </w:p>
          <w:p w14:paraId="40CD73F8" w14:textId="77777777" w:rsidR="00D74882" w:rsidRPr="005A6E14" w:rsidRDefault="00D74882" w:rsidP="00D74882">
            <w:pPr>
              <w:numPr>
                <w:ilvl w:val="0"/>
                <w:numId w:val="16"/>
              </w:numPr>
              <w:rPr>
                <w:lang w:val="en-US"/>
              </w:rPr>
            </w:pPr>
            <w:r w:rsidRPr="005A6E14">
              <w:rPr>
                <w:lang w:val="en-US"/>
              </w:rPr>
              <w:t>How confident are you that you can meet all your nutritional needs during your current training?</w:t>
            </w:r>
          </w:p>
          <w:p w14:paraId="24E6B727" w14:textId="77777777" w:rsidR="00D74882" w:rsidRPr="005A6E14" w:rsidRDefault="00D74882" w:rsidP="00D74882">
            <w:pPr>
              <w:numPr>
                <w:ilvl w:val="0"/>
                <w:numId w:val="16"/>
              </w:numPr>
              <w:rPr>
                <w:lang w:val="en-US"/>
              </w:rPr>
            </w:pPr>
            <w:r w:rsidRPr="005A6E14">
              <w:rPr>
                <w:lang w:val="en-US"/>
              </w:rPr>
              <w:t>Does anyone feel differently about their ability to follow a balanced diet?</w:t>
            </w:r>
          </w:p>
          <w:p w14:paraId="420D26A3" w14:textId="77777777" w:rsidR="00D74882" w:rsidRPr="005A6E14" w:rsidRDefault="00D74882" w:rsidP="00D74882">
            <w:pPr>
              <w:numPr>
                <w:ilvl w:val="0"/>
                <w:numId w:val="19"/>
              </w:numPr>
              <w:rPr>
                <w:lang w:val="en-US"/>
              </w:rPr>
            </w:pPr>
            <w:r w:rsidRPr="005A6E14">
              <w:rPr>
                <w:lang w:val="en-US"/>
              </w:rPr>
              <w:t xml:space="preserve"> Thinking about performance, to what extent do you feel confident that you can follow a diet providing “optimal nutrition” for performing at your best during physical activity?</w:t>
            </w:r>
          </w:p>
          <w:p w14:paraId="0D902265" w14:textId="77777777" w:rsidR="00D74882" w:rsidRPr="005A6E14" w:rsidRDefault="00D74882" w:rsidP="00DF1FF8">
            <w:pPr>
              <w:rPr>
                <w:lang w:val="en-US"/>
              </w:rPr>
            </w:pPr>
            <w:r w:rsidRPr="005A6E14">
              <w:rPr>
                <w:lang w:val="en-US"/>
              </w:rPr>
              <w:t>Potential prompts:</w:t>
            </w:r>
          </w:p>
          <w:p w14:paraId="6D8434BC" w14:textId="77777777" w:rsidR="00D74882" w:rsidRPr="005A6E14" w:rsidRDefault="00D74882" w:rsidP="00D74882">
            <w:pPr>
              <w:numPr>
                <w:ilvl w:val="0"/>
                <w:numId w:val="17"/>
              </w:numPr>
              <w:rPr>
                <w:lang w:val="en-US"/>
              </w:rPr>
            </w:pPr>
            <w:r w:rsidRPr="005A6E14">
              <w:rPr>
                <w:lang w:val="en-US"/>
              </w:rPr>
              <w:t>Does anyone feel differently?</w:t>
            </w:r>
          </w:p>
          <w:p w14:paraId="03E80B68" w14:textId="77777777" w:rsidR="00D74882" w:rsidRPr="005A6E14" w:rsidRDefault="00D74882" w:rsidP="00D74882">
            <w:pPr>
              <w:numPr>
                <w:ilvl w:val="0"/>
                <w:numId w:val="17"/>
              </w:numPr>
              <w:rPr>
                <w:lang w:val="en-US"/>
              </w:rPr>
            </w:pPr>
            <w:r w:rsidRPr="005A6E14">
              <w:rPr>
                <w:lang w:val="en-US"/>
              </w:rPr>
              <w:t>What are others’ thoughts?</w:t>
            </w:r>
          </w:p>
          <w:p w14:paraId="780A590A" w14:textId="77777777" w:rsidR="00D74882" w:rsidRPr="005A6E14" w:rsidRDefault="00D74882" w:rsidP="00D74882">
            <w:pPr>
              <w:numPr>
                <w:ilvl w:val="0"/>
                <w:numId w:val="17"/>
              </w:numPr>
              <w:rPr>
                <w:lang w:val="en-US"/>
              </w:rPr>
            </w:pPr>
            <w:r w:rsidRPr="005A6E14">
              <w:rPr>
                <w:lang w:val="en-US"/>
              </w:rPr>
              <w:t>To what extent do you feel confident in your ability to choose foods that provide enough energy (or ‘carbohydrate’) for the amount of exercise you do?</w:t>
            </w:r>
          </w:p>
          <w:p w14:paraId="4006C0AE" w14:textId="77777777" w:rsidR="00D74882" w:rsidRPr="005A6E14" w:rsidRDefault="00D74882" w:rsidP="00D74882">
            <w:pPr>
              <w:numPr>
                <w:ilvl w:val="0"/>
                <w:numId w:val="17"/>
              </w:numPr>
              <w:rPr>
                <w:lang w:val="en-US"/>
              </w:rPr>
            </w:pPr>
            <w:r w:rsidRPr="005A6E14">
              <w:rPr>
                <w:lang w:val="en-US"/>
              </w:rPr>
              <w:t>To what extent do you feel confident that you eat enough carbohydrate to perform at your best during exercise/physical activity?</w:t>
            </w:r>
          </w:p>
          <w:p w14:paraId="5E1AAA5A" w14:textId="77777777" w:rsidR="00D74882" w:rsidRPr="005A6E14" w:rsidRDefault="00D74882" w:rsidP="00D74882">
            <w:pPr>
              <w:numPr>
                <w:ilvl w:val="0"/>
                <w:numId w:val="17"/>
              </w:numPr>
              <w:rPr>
                <w:lang w:val="en-US"/>
              </w:rPr>
            </w:pPr>
            <w:r w:rsidRPr="005A6E14">
              <w:rPr>
                <w:lang w:val="en-US"/>
              </w:rPr>
              <w:t>To what extent do you feel confident that you can follow a diet providing “optimal nutrition” for your health during your training?</w:t>
            </w:r>
          </w:p>
          <w:p w14:paraId="4006220D" w14:textId="77777777" w:rsidR="00D74882" w:rsidRPr="005A6E14" w:rsidRDefault="00D74882" w:rsidP="00D74882">
            <w:pPr>
              <w:numPr>
                <w:ilvl w:val="0"/>
                <w:numId w:val="19"/>
              </w:numPr>
              <w:rPr>
                <w:lang w:val="en-US"/>
              </w:rPr>
            </w:pPr>
            <w:r w:rsidRPr="005A6E14">
              <w:rPr>
                <w:lang w:val="en-US"/>
              </w:rPr>
              <w:t>Thinking about recovery, to what extent do you feel confident in your ability to follow an “optimal diet” for recovery from physical activity?</w:t>
            </w:r>
          </w:p>
          <w:p w14:paraId="46552104" w14:textId="77777777" w:rsidR="00D74882" w:rsidRPr="005A6E14" w:rsidRDefault="00D74882" w:rsidP="00DF1FF8">
            <w:pPr>
              <w:rPr>
                <w:lang w:val="en-US"/>
              </w:rPr>
            </w:pPr>
            <w:r w:rsidRPr="005A6E14">
              <w:rPr>
                <w:lang w:val="en-US"/>
              </w:rPr>
              <w:t>Potential prompts:</w:t>
            </w:r>
          </w:p>
          <w:p w14:paraId="4AE07D8E" w14:textId="77777777" w:rsidR="00D74882" w:rsidRPr="005A6E14" w:rsidRDefault="00D74882" w:rsidP="00D74882">
            <w:pPr>
              <w:numPr>
                <w:ilvl w:val="0"/>
                <w:numId w:val="17"/>
              </w:numPr>
              <w:rPr>
                <w:lang w:val="en-US"/>
              </w:rPr>
            </w:pPr>
            <w:r w:rsidRPr="005A6E14">
              <w:rPr>
                <w:lang w:val="en-US"/>
              </w:rPr>
              <w:lastRenderedPageBreak/>
              <w:t>Does anyone feel differently?</w:t>
            </w:r>
          </w:p>
          <w:p w14:paraId="213D8808" w14:textId="77777777" w:rsidR="00D74882" w:rsidRPr="005A6E14" w:rsidRDefault="00D74882" w:rsidP="00D74882">
            <w:pPr>
              <w:numPr>
                <w:ilvl w:val="0"/>
                <w:numId w:val="17"/>
              </w:numPr>
              <w:rPr>
                <w:lang w:val="en-US"/>
              </w:rPr>
            </w:pPr>
            <w:r w:rsidRPr="005A6E14">
              <w:rPr>
                <w:lang w:val="en-US"/>
              </w:rPr>
              <w:t>To what extent do you feel confident that you eat sufficient carbohydrate for recovery from physical activity?</w:t>
            </w:r>
          </w:p>
          <w:p w14:paraId="50984D68" w14:textId="77777777" w:rsidR="00D74882" w:rsidRPr="005A6E14" w:rsidRDefault="00D74882" w:rsidP="00DF1FF8">
            <w:pPr>
              <w:rPr>
                <w:lang w:val="en-AU"/>
              </w:rPr>
            </w:pPr>
            <w:r w:rsidRPr="005A6E14">
              <w:rPr>
                <w:lang w:val="en-US"/>
              </w:rPr>
              <w:t>To what extent do you feel confident that you eat sufficient protein for recovery and muscle growth after physical activity?</w:t>
            </w:r>
          </w:p>
        </w:tc>
      </w:tr>
      <w:tr w:rsidR="00D74882" w:rsidRPr="005A6E14" w14:paraId="6E4940E0" w14:textId="77777777" w:rsidTr="00DF1FF8">
        <w:trPr>
          <w:trHeight w:val="407"/>
        </w:trPr>
        <w:tc>
          <w:tcPr>
            <w:tcW w:w="8217" w:type="dxa"/>
          </w:tcPr>
          <w:p w14:paraId="5AD3113D" w14:textId="77777777" w:rsidR="00D74882" w:rsidRPr="005A6E14" w:rsidRDefault="00D74882" w:rsidP="00DF1FF8">
            <w:pPr>
              <w:rPr>
                <w:b/>
                <w:lang w:val="en-AU"/>
              </w:rPr>
            </w:pPr>
            <w:r w:rsidRPr="005A6E14">
              <w:rPr>
                <w:b/>
                <w:lang w:val="en-AU"/>
              </w:rPr>
              <w:lastRenderedPageBreak/>
              <w:t>Cues to action</w:t>
            </w:r>
          </w:p>
        </w:tc>
      </w:tr>
      <w:tr w:rsidR="00D74882" w:rsidRPr="005A6E14" w14:paraId="0F34E858" w14:textId="77777777" w:rsidTr="00DF1FF8">
        <w:tc>
          <w:tcPr>
            <w:tcW w:w="8217" w:type="dxa"/>
          </w:tcPr>
          <w:p w14:paraId="0B4ACAEA" w14:textId="77777777" w:rsidR="00D74882" w:rsidRPr="005A6E14" w:rsidRDefault="00D74882" w:rsidP="00D74882">
            <w:pPr>
              <w:numPr>
                <w:ilvl w:val="0"/>
                <w:numId w:val="19"/>
              </w:numPr>
              <w:rPr>
                <w:lang w:val="en-AU"/>
              </w:rPr>
            </w:pPr>
            <w:r w:rsidRPr="005A6E14">
              <w:rPr>
                <w:lang w:val="en-AU"/>
              </w:rPr>
              <w:t>What makes you want to eat in a better way?</w:t>
            </w:r>
          </w:p>
          <w:p w14:paraId="4F571819" w14:textId="77777777" w:rsidR="00D74882" w:rsidRPr="005A6E14" w:rsidRDefault="00D74882" w:rsidP="00DF1FF8">
            <w:pPr>
              <w:rPr>
                <w:lang w:val="en-AU"/>
              </w:rPr>
            </w:pPr>
            <w:r w:rsidRPr="005A6E14">
              <w:rPr>
                <w:lang w:val="en-US"/>
              </w:rPr>
              <w:t>Potential prompts:</w:t>
            </w:r>
          </w:p>
          <w:p w14:paraId="5B444D8C" w14:textId="77777777" w:rsidR="00D74882" w:rsidRPr="005A6E14" w:rsidRDefault="00D74882" w:rsidP="00D74882">
            <w:pPr>
              <w:numPr>
                <w:ilvl w:val="0"/>
                <w:numId w:val="3"/>
              </w:numPr>
              <w:rPr>
                <w:lang w:val="en-AU"/>
              </w:rPr>
            </w:pPr>
            <w:r w:rsidRPr="005A6E14">
              <w:rPr>
                <w:lang w:val="en-AU"/>
              </w:rPr>
              <w:t>What has made you change the way you eat in the past?</w:t>
            </w:r>
          </w:p>
          <w:p w14:paraId="665FE539" w14:textId="77777777" w:rsidR="00D74882" w:rsidRPr="005A6E14" w:rsidRDefault="00D74882" w:rsidP="00D74882">
            <w:pPr>
              <w:numPr>
                <w:ilvl w:val="0"/>
                <w:numId w:val="3"/>
              </w:numPr>
              <w:rPr>
                <w:lang w:val="en-AU"/>
              </w:rPr>
            </w:pPr>
            <w:r w:rsidRPr="005A6E14">
              <w:rPr>
                <w:lang w:val="en-AU"/>
              </w:rPr>
              <w:t>What is a recommendation or advice given by someone to you about nutrition? Did it make you change your diet? What made it effective in changing your diet? Or if it wasn’t effective advice, what made you decide not to follow the recommendation?</w:t>
            </w:r>
          </w:p>
          <w:p w14:paraId="07E9B518" w14:textId="77777777" w:rsidR="00D74882" w:rsidRPr="005A6E14" w:rsidRDefault="00D74882" w:rsidP="00D74882">
            <w:pPr>
              <w:numPr>
                <w:ilvl w:val="0"/>
                <w:numId w:val="3"/>
              </w:numPr>
              <w:rPr>
                <w:lang w:val="en-AU"/>
              </w:rPr>
            </w:pPr>
            <w:r w:rsidRPr="005A6E14">
              <w:rPr>
                <w:lang w:val="en-AU"/>
              </w:rPr>
              <w:t>What else has helped you change in the past?</w:t>
            </w:r>
          </w:p>
          <w:p w14:paraId="2BD51716" w14:textId="77777777" w:rsidR="00D74882" w:rsidRPr="005A6E14" w:rsidRDefault="00D74882" w:rsidP="00D74882">
            <w:pPr>
              <w:numPr>
                <w:ilvl w:val="0"/>
                <w:numId w:val="19"/>
              </w:numPr>
              <w:rPr>
                <w:lang w:val="en-AU"/>
              </w:rPr>
            </w:pPr>
            <w:r w:rsidRPr="005A6E14">
              <w:rPr>
                <w:lang w:val="en-AU"/>
              </w:rPr>
              <w:t>What do you think motivates Infantry trainees or soldiers to change the way they eat or take supplements?</w:t>
            </w:r>
          </w:p>
          <w:p w14:paraId="28E377C4" w14:textId="77777777" w:rsidR="00D74882" w:rsidRPr="005A6E14" w:rsidRDefault="00D74882" w:rsidP="00DF1FF8">
            <w:pPr>
              <w:rPr>
                <w:lang w:val="en-AU"/>
              </w:rPr>
            </w:pPr>
            <w:r w:rsidRPr="005A6E14">
              <w:rPr>
                <w:lang w:val="en-US"/>
              </w:rPr>
              <w:t>Potential prompts:</w:t>
            </w:r>
          </w:p>
          <w:p w14:paraId="39766CB3" w14:textId="77777777" w:rsidR="00D74882" w:rsidRPr="005A6E14" w:rsidRDefault="00D74882" w:rsidP="00D74882">
            <w:pPr>
              <w:numPr>
                <w:ilvl w:val="0"/>
                <w:numId w:val="18"/>
              </w:numPr>
              <w:rPr>
                <w:lang w:val="en-US"/>
              </w:rPr>
            </w:pPr>
            <w:r w:rsidRPr="005A6E14">
              <w:rPr>
                <w:lang w:val="en-US"/>
              </w:rPr>
              <w:t>What makes Infantry trainees start eating for better health or fitness?</w:t>
            </w:r>
          </w:p>
        </w:tc>
      </w:tr>
    </w:tbl>
    <w:p w14:paraId="7BC23F39" w14:textId="77777777" w:rsidR="00D74882" w:rsidRPr="005A6E14" w:rsidRDefault="00D74882" w:rsidP="00D74882">
      <w:pPr>
        <w:rPr>
          <w:lang w:val="en-AU"/>
        </w:rPr>
      </w:pPr>
      <w:r w:rsidRPr="005A6E14">
        <w:rPr>
          <w:lang w:val="en-AU"/>
        </w:rPr>
        <w:br/>
        <w:t>To ensure all participants’ views are captured on each question, on each occasion that a new topic is raised by a participant, and/or when some participants haven’t had the opportunity to express their thoughts on a topic, the moderator will seek to determine whether there is consensus or differences in opinion among the group. This will be done by asking the following questions (or similar) as appropriate:</w:t>
      </w:r>
    </w:p>
    <w:p w14:paraId="660063F1" w14:textId="77777777" w:rsidR="00D74882" w:rsidRPr="005A6E14" w:rsidRDefault="00D74882" w:rsidP="00D74882">
      <w:pPr>
        <w:numPr>
          <w:ilvl w:val="0"/>
          <w:numId w:val="1"/>
        </w:numPr>
        <w:rPr>
          <w:lang w:val="en-AU"/>
        </w:rPr>
      </w:pPr>
      <w:r w:rsidRPr="005A6E14">
        <w:rPr>
          <w:lang w:val="en-AU"/>
        </w:rPr>
        <w:t>What are others’ thoughts on this topic?</w:t>
      </w:r>
    </w:p>
    <w:p w14:paraId="380706AB" w14:textId="77777777" w:rsidR="00D74882" w:rsidRPr="005A6E14" w:rsidRDefault="00D74882" w:rsidP="00D74882">
      <w:pPr>
        <w:numPr>
          <w:ilvl w:val="0"/>
          <w:numId w:val="1"/>
        </w:numPr>
        <w:rPr>
          <w:lang w:val="en-AU"/>
        </w:rPr>
      </w:pPr>
      <w:r w:rsidRPr="005A6E14">
        <w:rPr>
          <w:lang w:val="en-AU"/>
        </w:rPr>
        <w:lastRenderedPageBreak/>
        <w:t>Does anyone else have anything to add?</w:t>
      </w:r>
    </w:p>
    <w:p w14:paraId="00979A1A" w14:textId="77777777" w:rsidR="00D74882" w:rsidRPr="005A6E14" w:rsidRDefault="00D74882" w:rsidP="00D74882">
      <w:pPr>
        <w:numPr>
          <w:ilvl w:val="0"/>
          <w:numId w:val="1"/>
        </w:numPr>
        <w:rPr>
          <w:lang w:val="en-AU"/>
        </w:rPr>
      </w:pPr>
      <w:r w:rsidRPr="005A6E14">
        <w:rPr>
          <w:lang w:val="en-AU"/>
        </w:rPr>
        <w:t>Does anyone have a different opinion?</w:t>
      </w:r>
    </w:p>
    <w:p w14:paraId="52FF91F7" w14:textId="77777777" w:rsidR="00D74882" w:rsidRPr="005A6E14" w:rsidRDefault="00D74882" w:rsidP="00D74882">
      <w:pPr>
        <w:numPr>
          <w:ilvl w:val="0"/>
          <w:numId w:val="1"/>
        </w:numPr>
        <w:rPr>
          <w:lang w:val="en-AU"/>
        </w:rPr>
      </w:pPr>
      <w:r w:rsidRPr="005A6E14">
        <w:rPr>
          <w:lang w:val="en-AU"/>
        </w:rPr>
        <w:t>Who has a different understanding? What are your thoughts on this topic?</w:t>
      </w:r>
    </w:p>
    <w:p w14:paraId="6CB41279" w14:textId="77777777" w:rsidR="001016BF" w:rsidRDefault="001016BF"/>
    <w:sectPr w:rsidR="001016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C4F8F"/>
    <w:multiLevelType w:val="hybridMultilevel"/>
    <w:tmpl w:val="C0BEEF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8833FF0"/>
    <w:multiLevelType w:val="hybridMultilevel"/>
    <w:tmpl w:val="1D802D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B66731D"/>
    <w:multiLevelType w:val="hybridMultilevel"/>
    <w:tmpl w:val="C5D649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3DC2019"/>
    <w:multiLevelType w:val="hybridMultilevel"/>
    <w:tmpl w:val="0CCA0E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57A2835"/>
    <w:multiLevelType w:val="hybridMultilevel"/>
    <w:tmpl w:val="61F683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5D36B87"/>
    <w:multiLevelType w:val="hybridMultilevel"/>
    <w:tmpl w:val="C960D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CD3861"/>
    <w:multiLevelType w:val="hybridMultilevel"/>
    <w:tmpl w:val="65062B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8A57337"/>
    <w:multiLevelType w:val="hybridMultilevel"/>
    <w:tmpl w:val="5168903E"/>
    <w:lvl w:ilvl="0" w:tplc="141843F4">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F563599"/>
    <w:multiLevelType w:val="hybridMultilevel"/>
    <w:tmpl w:val="FDDC7B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5DB17E8"/>
    <w:multiLevelType w:val="hybridMultilevel"/>
    <w:tmpl w:val="94C00B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96B624D"/>
    <w:multiLevelType w:val="hybridMultilevel"/>
    <w:tmpl w:val="DC2891D4"/>
    <w:lvl w:ilvl="0" w:tplc="0C090001">
      <w:start w:val="1"/>
      <w:numFmt w:val="bullet"/>
      <w:lvlText w:val=""/>
      <w:lvlJc w:val="left"/>
      <w:pPr>
        <w:ind w:left="786" w:hanging="360"/>
      </w:pPr>
      <w:rPr>
        <w:rFonts w:ascii="Symbol" w:hAnsi="Symbol" w:hint="default"/>
      </w:rPr>
    </w:lvl>
    <w:lvl w:ilvl="1" w:tplc="0C090003" w:tentative="1">
      <w:start w:val="1"/>
      <w:numFmt w:val="bullet"/>
      <w:lvlText w:val="o"/>
      <w:lvlJc w:val="left"/>
      <w:pPr>
        <w:ind w:left="1506" w:hanging="360"/>
      </w:pPr>
      <w:rPr>
        <w:rFonts w:ascii="Courier New" w:hAnsi="Courier New" w:cs="Courier New" w:hint="default"/>
      </w:rPr>
    </w:lvl>
    <w:lvl w:ilvl="2" w:tplc="0C090005" w:tentative="1">
      <w:start w:val="1"/>
      <w:numFmt w:val="bullet"/>
      <w:lvlText w:val=""/>
      <w:lvlJc w:val="left"/>
      <w:pPr>
        <w:ind w:left="2226" w:hanging="360"/>
      </w:pPr>
      <w:rPr>
        <w:rFonts w:ascii="Wingdings" w:hAnsi="Wingdings" w:hint="default"/>
      </w:rPr>
    </w:lvl>
    <w:lvl w:ilvl="3" w:tplc="0C090001" w:tentative="1">
      <w:start w:val="1"/>
      <w:numFmt w:val="bullet"/>
      <w:lvlText w:val=""/>
      <w:lvlJc w:val="left"/>
      <w:pPr>
        <w:ind w:left="2946" w:hanging="360"/>
      </w:pPr>
      <w:rPr>
        <w:rFonts w:ascii="Symbol" w:hAnsi="Symbol" w:hint="default"/>
      </w:rPr>
    </w:lvl>
    <w:lvl w:ilvl="4" w:tplc="0C090003" w:tentative="1">
      <w:start w:val="1"/>
      <w:numFmt w:val="bullet"/>
      <w:lvlText w:val="o"/>
      <w:lvlJc w:val="left"/>
      <w:pPr>
        <w:ind w:left="3666" w:hanging="360"/>
      </w:pPr>
      <w:rPr>
        <w:rFonts w:ascii="Courier New" w:hAnsi="Courier New" w:cs="Courier New" w:hint="default"/>
      </w:rPr>
    </w:lvl>
    <w:lvl w:ilvl="5" w:tplc="0C090005" w:tentative="1">
      <w:start w:val="1"/>
      <w:numFmt w:val="bullet"/>
      <w:lvlText w:val=""/>
      <w:lvlJc w:val="left"/>
      <w:pPr>
        <w:ind w:left="4386" w:hanging="360"/>
      </w:pPr>
      <w:rPr>
        <w:rFonts w:ascii="Wingdings" w:hAnsi="Wingdings" w:hint="default"/>
      </w:rPr>
    </w:lvl>
    <w:lvl w:ilvl="6" w:tplc="0C090001" w:tentative="1">
      <w:start w:val="1"/>
      <w:numFmt w:val="bullet"/>
      <w:lvlText w:val=""/>
      <w:lvlJc w:val="left"/>
      <w:pPr>
        <w:ind w:left="5106" w:hanging="360"/>
      </w:pPr>
      <w:rPr>
        <w:rFonts w:ascii="Symbol" w:hAnsi="Symbol" w:hint="default"/>
      </w:rPr>
    </w:lvl>
    <w:lvl w:ilvl="7" w:tplc="0C090003" w:tentative="1">
      <w:start w:val="1"/>
      <w:numFmt w:val="bullet"/>
      <w:lvlText w:val="o"/>
      <w:lvlJc w:val="left"/>
      <w:pPr>
        <w:ind w:left="5826" w:hanging="360"/>
      </w:pPr>
      <w:rPr>
        <w:rFonts w:ascii="Courier New" w:hAnsi="Courier New" w:cs="Courier New" w:hint="default"/>
      </w:rPr>
    </w:lvl>
    <w:lvl w:ilvl="8" w:tplc="0C090005" w:tentative="1">
      <w:start w:val="1"/>
      <w:numFmt w:val="bullet"/>
      <w:lvlText w:val=""/>
      <w:lvlJc w:val="left"/>
      <w:pPr>
        <w:ind w:left="6546" w:hanging="360"/>
      </w:pPr>
      <w:rPr>
        <w:rFonts w:ascii="Wingdings" w:hAnsi="Wingdings" w:hint="default"/>
      </w:rPr>
    </w:lvl>
  </w:abstractNum>
  <w:abstractNum w:abstractNumId="11" w15:restartNumberingAfterBreak="0">
    <w:nsid w:val="50423B6E"/>
    <w:multiLevelType w:val="hybridMultilevel"/>
    <w:tmpl w:val="4420F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0DA7EEE"/>
    <w:multiLevelType w:val="hybridMultilevel"/>
    <w:tmpl w:val="5168903E"/>
    <w:lvl w:ilvl="0" w:tplc="141843F4">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68747E0"/>
    <w:multiLevelType w:val="hybridMultilevel"/>
    <w:tmpl w:val="276231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0225378"/>
    <w:multiLevelType w:val="hybridMultilevel"/>
    <w:tmpl w:val="AE383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3C26672"/>
    <w:multiLevelType w:val="hybridMultilevel"/>
    <w:tmpl w:val="A35697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3195162"/>
    <w:multiLevelType w:val="hybridMultilevel"/>
    <w:tmpl w:val="D05CE4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38D2701"/>
    <w:multiLevelType w:val="hybridMultilevel"/>
    <w:tmpl w:val="01A8F1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5B31493"/>
    <w:multiLevelType w:val="hybridMultilevel"/>
    <w:tmpl w:val="5168903E"/>
    <w:lvl w:ilvl="0" w:tplc="141843F4">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ACE7EE7"/>
    <w:multiLevelType w:val="hybridMultilevel"/>
    <w:tmpl w:val="303606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B6F2421"/>
    <w:multiLevelType w:val="hybridMultilevel"/>
    <w:tmpl w:val="8D928C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7379692">
    <w:abstractNumId w:val="20"/>
  </w:num>
  <w:num w:numId="2" w16cid:durableId="571357326">
    <w:abstractNumId w:val="7"/>
  </w:num>
  <w:num w:numId="3" w16cid:durableId="2143234026">
    <w:abstractNumId w:val="19"/>
  </w:num>
  <w:num w:numId="4" w16cid:durableId="1103719754">
    <w:abstractNumId w:val="4"/>
  </w:num>
  <w:num w:numId="5" w16cid:durableId="263416209">
    <w:abstractNumId w:val="13"/>
  </w:num>
  <w:num w:numId="6" w16cid:durableId="394671534">
    <w:abstractNumId w:val="15"/>
  </w:num>
  <w:num w:numId="7" w16cid:durableId="276302019">
    <w:abstractNumId w:val="5"/>
  </w:num>
  <w:num w:numId="8" w16cid:durableId="1027676946">
    <w:abstractNumId w:val="9"/>
  </w:num>
  <w:num w:numId="9" w16cid:durableId="568223774">
    <w:abstractNumId w:val="6"/>
  </w:num>
  <w:num w:numId="10" w16cid:durableId="511260042">
    <w:abstractNumId w:val="2"/>
  </w:num>
  <w:num w:numId="11" w16cid:durableId="1548491664">
    <w:abstractNumId w:val="8"/>
  </w:num>
  <w:num w:numId="12" w16cid:durableId="90127860">
    <w:abstractNumId w:val="16"/>
  </w:num>
  <w:num w:numId="13" w16cid:durableId="1154833123">
    <w:abstractNumId w:val="0"/>
  </w:num>
  <w:num w:numId="14" w16cid:durableId="1634483954">
    <w:abstractNumId w:val="1"/>
  </w:num>
  <w:num w:numId="15" w16cid:durableId="1252809321">
    <w:abstractNumId w:val="11"/>
  </w:num>
  <w:num w:numId="16" w16cid:durableId="213467225">
    <w:abstractNumId w:val="17"/>
  </w:num>
  <w:num w:numId="17" w16cid:durableId="1897862515">
    <w:abstractNumId w:val="14"/>
  </w:num>
  <w:num w:numId="18" w16cid:durableId="589044329">
    <w:abstractNumId w:val="3"/>
  </w:num>
  <w:num w:numId="19" w16cid:durableId="1732116953">
    <w:abstractNumId w:val="12"/>
  </w:num>
  <w:num w:numId="20" w16cid:durableId="1093816931">
    <w:abstractNumId w:val="18"/>
  </w:num>
  <w:num w:numId="21" w16cid:durableId="214646709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882"/>
    <w:rsid w:val="001016BF"/>
    <w:rsid w:val="004B712D"/>
    <w:rsid w:val="004E606C"/>
    <w:rsid w:val="00D748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5D6F7"/>
  <w15:chartTrackingRefBased/>
  <w15:docId w15:val="{A882C2A9-3F4B-46E0-AC35-48612028D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882"/>
    <w:pPr>
      <w:spacing w:after="0" w:line="48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D748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D748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48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48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48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488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488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488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488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48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D748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48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48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48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48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48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48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4882"/>
    <w:rPr>
      <w:rFonts w:eastAsiaTheme="majorEastAsia" w:cstheme="majorBidi"/>
      <w:color w:val="272727" w:themeColor="text1" w:themeTint="D8"/>
    </w:rPr>
  </w:style>
  <w:style w:type="paragraph" w:styleId="Title">
    <w:name w:val="Title"/>
    <w:basedOn w:val="Normal"/>
    <w:next w:val="Normal"/>
    <w:link w:val="TitleChar"/>
    <w:uiPriority w:val="10"/>
    <w:qFormat/>
    <w:rsid w:val="00D748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48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48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48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4882"/>
    <w:pPr>
      <w:spacing w:before="160"/>
      <w:jc w:val="center"/>
    </w:pPr>
    <w:rPr>
      <w:i/>
      <w:iCs/>
      <w:color w:val="404040" w:themeColor="text1" w:themeTint="BF"/>
    </w:rPr>
  </w:style>
  <w:style w:type="character" w:customStyle="1" w:styleId="QuoteChar">
    <w:name w:val="Quote Char"/>
    <w:basedOn w:val="DefaultParagraphFont"/>
    <w:link w:val="Quote"/>
    <w:uiPriority w:val="29"/>
    <w:rsid w:val="00D74882"/>
    <w:rPr>
      <w:i/>
      <w:iCs/>
      <w:color w:val="404040" w:themeColor="text1" w:themeTint="BF"/>
    </w:rPr>
  </w:style>
  <w:style w:type="paragraph" w:styleId="ListParagraph">
    <w:name w:val="List Paragraph"/>
    <w:basedOn w:val="Normal"/>
    <w:uiPriority w:val="34"/>
    <w:qFormat/>
    <w:rsid w:val="00D74882"/>
    <w:pPr>
      <w:ind w:left="720"/>
      <w:contextualSpacing/>
    </w:pPr>
  </w:style>
  <w:style w:type="character" w:styleId="IntenseEmphasis">
    <w:name w:val="Intense Emphasis"/>
    <w:basedOn w:val="DefaultParagraphFont"/>
    <w:uiPriority w:val="21"/>
    <w:qFormat/>
    <w:rsid w:val="00D74882"/>
    <w:rPr>
      <w:i/>
      <w:iCs/>
      <w:color w:val="0F4761" w:themeColor="accent1" w:themeShade="BF"/>
    </w:rPr>
  </w:style>
  <w:style w:type="paragraph" w:styleId="IntenseQuote">
    <w:name w:val="Intense Quote"/>
    <w:basedOn w:val="Normal"/>
    <w:next w:val="Normal"/>
    <w:link w:val="IntenseQuoteChar"/>
    <w:uiPriority w:val="30"/>
    <w:qFormat/>
    <w:rsid w:val="00D748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4882"/>
    <w:rPr>
      <w:i/>
      <w:iCs/>
      <w:color w:val="0F4761" w:themeColor="accent1" w:themeShade="BF"/>
    </w:rPr>
  </w:style>
  <w:style w:type="character" w:styleId="IntenseReference">
    <w:name w:val="Intense Reference"/>
    <w:basedOn w:val="DefaultParagraphFont"/>
    <w:uiPriority w:val="32"/>
    <w:qFormat/>
    <w:rsid w:val="00D7488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349</Words>
  <Characters>7692</Characters>
  <Application>Microsoft Office Word</Application>
  <DocSecurity>0</DocSecurity>
  <Lines>64</Lines>
  <Paragraphs>18</Paragraphs>
  <ScaleCrop>false</ScaleCrop>
  <Company>SPi Technologies Inc</Company>
  <LinksUpToDate>false</LinksUpToDate>
  <CharactersWithSpaces>9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Rose Logro</dc:creator>
  <cp:keywords/>
  <dc:description/>
  <cp:lastModifiedBy>Mary Rose Logro</cp:lastModifiedBy>
  <cp:revision>1</cp:revision>
  <dcterms:created xsi:type="dcterms:W3CDTF">2025-04-08T06:26:00Z</dcterms:created>
  <dcterms:modified xsi:type="dcterms:W3CDTF">2025-04-08T06:26:00Z</dcterms:modified>
</cp:coreProperties>
</file>